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C2B64" w14:textId="651E0EA4" w:rsidR="008C315F" w:rsidRDefault="008C315F">
      <w:pPr>
        <w:rPr>
          <w:rFonts w:ascii="Times New Roman" w:hAnsi="Times New Roman"/>
          <w:b/>
          <w:sz w:val="20"/>
          <w:szCs w:val="20"/>
        </w:rPr>
      </w:pPr>
      <w:r w:rsidRPr="005F681C">
        <w:rPr>
          <w:rFonts w:ascii="Times New Roman" w:hAnsi="Times New Roman"/>
          <w:b/>
          <w:sz w:val="20"/>
          <w:szCs w:val="20"/>
        </w:rPr>
        <w:t xml:space="preserve">Table </w:t>
      </w:r>
      <w:r w:rsidR="001C7307">
        <w:rPr>
          <w:rFonts w:ascii="Times New Roman" w:hAnsi="Times New Roman" w:hint="eastAsia"/>
          <w:b/>
          <w:sz w:val="20"/>
          <w:szCs w:val="20"/>
        </w:rPr>
        <w:t>S1</w:t>
      </w:r>
      <w:r w:rsidR="00FB1A04" w:rsidRPr="00FB1A04">
        <w:rPr>
          <w:rFonts w:ascii="Times New Roman" w:hAnsi="Times New Roman"/>
          <w:sz w:val="20"/>
          <w:szCs w:val="20"/>
        </w:rPr>
        <w:t xml:space="preserve"> </w:t>
      </w:r>
      <w:bookmarkStart w:id="0" w:name="_Hlk68079203"/>
      <w:r w:rsidR="006D6B0D">
        <w:rPr>
          <w:rFonts w:ascii="Times New Roman" w:hAnsi="Times New Roman"/>
          <w:sz w:val="20"/>
          <w:szCs w:val="20"/>
        </w:rPr>
        <w:t>I</w:t>
      </w:r>
      <w:r w:rsidR="006D6B0D" w:rsidRPr="00744AED">
        <w:rPr>
          <w:rFonts w:ascii="Times New Roman" w:hAnsi="Times New Roman"/>
          <w:sz w:val="20"/>
          <w:szCs w:val="20"/>
        </w:rPr>
        <w:t>ncidence</w:t>
      </w:r>
      <w:bookmarkEnd w:id="0"/>
      <w:r w:rsidR="006D6B0D" w:rsidRPr="00866F60">
        <w:t xml:space="preserve"> </w:t>
      </w:r>
      <w:r w:rsidR="006D6B0D" w:rsidRPr="00744AED">
        <w:rPr>
          <w:rFonts w:ascii="Times New Roman" w:hAnsi="Times New Roman"/>
          <w:sz w:val="20"/>
          <w:szCs w:val="20"/>
        </w:rPr>
        <w:t xml:space="preserve">and </w:t>
      </w:r>
      <w:r w:rsidR="006D6B0D" w:rsidRPr="00866F60">
        <w:rPr>
          <w:rFonts w:ascii="Times New Roman" w:hAnsi="Times New Roman"/>
          <w:sz w:val="20"/>
          <w:szCs w:val="20"/>
        </w:rPr>
        <w:t>age-standardized incidence rate</w:t>
      </w:r>
      <w:r w:rsidR="00744AED" w:rsidRPr="00744AED">
        <w:rPr>
          <w:rFonts w:ascii="Times New Roman" w:hAnsi="Times New Roman"/>
          <w:sz w:val="20"/>
          <w:szCs w:val="20"/>
        </w:rPr>
        <w:t xml:space="preserve"> of </w:t>
      </w:r>
      <w:r w:rsidR="00812177">
        <w:rPr>
          <w:rFonts w:ascii="Times New Roman" w:hAnsi="Times New Roman" w:hint="eastAsia"/>
          <w:sz w:val="20"/>
          <w:szCs w:val="20"/>
        </w:rPr>
        <w:t>b</w:t>
      </w:r>
      <w:r w:rsidR="00812177" w:rsidRPr="00812177">
        <w:rPr>
          <w:rFonts w:ascii="Times New Roman" w:hAnsi="Times New Roman"/>
          <w:sz w:val="20"/>
          <w:szCs w:val="20"/>
        </w:rPr>
        <w:t>enign prostatic hyperplasia</w:t>
      </w:r>
      <w:r w:rsidR="00E0329C">
        <w:rPr>
          <w:rFonts w:ascii="Times New Roman" w:hAnsi="Times New Roman"/>
          <w:sz w:val="20"/>
          <w:szCs w:val="20"/>
        </w:rPr>
        <w:t xml:space="preserve"> </w:t>
      </w:r>
      <w:r w:rsidR="00E0329C">
        <w:rPr>
          <w:rFonts w:ascii="Times New Roman" w:hAnsi="Times New Roman" w:hint="eastAsia"/>
          <w:sz w:val="20"/>
          <w:szCs w:val="20"/>
        </w:rPr>
        <w:t>in</w:t>
      </w:r>
      <w:r w:rsidR="00E0329C">
        <w:rPr>
          <w:rFonts w:ascii="Times New Roman" w:hAnsi="Times New Roman"/>
          <w:sz w:val="20"/>
          <w:szCs w:val="20"/>
        </w:rPr>
        <w:t xml:space="preserve"> </w:t>
      </w:r>
      <w:r w:rsidR="00797E5C">
        <w:rPr>
          <w:rFonts w:ascii="Times New Roman" w:hAnsi="Times New Roman"/>
          <w:sz w:val="20"/>
          <w:szCs w:val="20"/>
        </w:rPr>
        <w:t xml:space="preserve">204 </w:t>
      </w:r>
      <w:r w:rsidR="007205D0" w:rsidRPr="007205D0">
        <w:rPr>
          <w:rFonts w:ascii="Times New Roman" w:hAnsi="Times New Roman"/>
          <w:sz w:val="20"/>
          <w:szCs w:val="20"/>
        </w:rPr>
        <w:t>countries</w:t>
      </w:r>
      <w:r w:rsidR="00744AED">
        <w:rPr>
          <w:rFonts w:ascii="Times New Roman" w:hAnsi="Times New Roman"/>
          <w:sz w:val="20"/>
          <w:szCs w:val="20"/>
        </w:rPr>
        <w:t xml:space="preserve"> and </w:t>
      </w:r>
      <w:r w:rsidR="007205D0" w:rsidRPr="007205D0">
        <w:rPr>
          <w:rFonts w:ascii="Times New Roman" w:hAnsi="Times New Roman"/>
          <w:sz w:val="20"/>
          <w:szCs w:val="20"/>
        </w:rPr>
        <w:t>territories</w:t>
      </w:r>
      <w:r w:rsidR="00B9098A">
        <w:rPr>
          <w:rFonts w:ascii="Times New Roman" w:hAnsi="Times New Roman"/>
          <w:sz w:val="20"/>
          <w:szCs w:val="20"/>
        </w:rPr>
        <w:t xml:space="preserve"> </w:t>
      </w:r>
      <w:r w:rsidR="006D6B0D">
        <w:rPr>
          <w:rFonts w:ascii="Times New Roman" w:hAnsi="Times New Roman"/>
          <w:sz w:val="20"/>
          <w:szCs w:val="20"/>
        </w:rPr>
        <w:t>between 1990 and 20</w:t>
      </w:r>
      <w:r w:rsidR="00A75D76">
        <w:rPr>
          <w:rFonts w:ascii="Times New Roman" w:hAnsi="Times New Roman" w:hint="eastAsia"/>
          <w:sz w:val="20"/>
          <w:szCs w:val="20"/>
        </w:rPr>
        <w:t>21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402"/>
        <w:gridCol w:w="2302"/>
        <w:gridCol w:w="1912"/>
        <w:gridCol w:w="239"/>
        <w:gridCol w:w="1388"/>
        <w:gridCol w:w="241"/>
        <w:gridCol w:w="1879"/>
        <w:gridCol w:w="1991"/>
        <w:gridCol w:w="241"/>
        <w:gridCol w:w="1363"/>
      </w:tblGrid>
      <w:tr w:rsidR="00283A26" w14:paraId="261CAF26" w14:textId="089A862F" w:rsidTr="002B12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vMerge w:val="restart"/>
          </w:tcPr>
          <w:p w14:paraId="5919D413" w14:textId="77EAC0FC" w:rsidR="00283A26" w:rsidRDefault="00283A26" w:rsidP="0040315A">
            <w:pPr>
              <w:rPr>
                <w:sz w:val="20"/>
                <w:szCs w:val="20"/>
              </w:rPr>
            </w:pPr>
            <w:r w:rsidRPr="00797E5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4214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1AFA27C" w14:textId="1A7297B7" w:rsidR="00283A26" w:rsidRDefault="00283A26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l ages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B20B4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No. </w:t>
            </w:r>
            <w:r w:rsidR="004E5A92" w:rsidRPr="00B20B4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×10</w:t>
            </w:r>
            <w:r w:rsidR="004E5A9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="004E5A92"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23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A68E610" w14:textId="77777777" w:rsidR="00283A26" w:rsidRPr="00B278B2" w:rsidRDefault="00283A26" w:rsidP="00403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38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DD6EF9A" w14:textId="121598ED" w:rsidR="00283A26" w:rsidRDefault="00283A26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C</w:t>
            </w:r>
            <w:r w:rsidRPr="009374AF">
              <w:rPr>
                <w:rFonts w:ascii="Times New Roman" w:hAnsi="Times New Roman"/>
              </w:rPr>
              <w:t>hange</w:t>
            </w:r>
            <w:r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Pr="009374AF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1" w:type="dxa"/>
            <w:tcBorders>
              <w:bottom w:val="nil"/>
            </w:tcBorders>
          </w:tcPr>
          <w:p w14:paraId="59B29C98" w14:textId="77777777" w:rsidR="00283A26" w:rsidRDefault="00283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08988CD" w14:textId="77777777" w:rsidR="00283A26" w:rsidRDefault="00283A26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-standardized rate</w:t>
            </w:r>
            <w:r>
              <w:t xml:space="preserve"> </w:t>
            </w:r>
            <w:r w:rsidRPr="001C53D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er 100,00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t xml:space="preserve"> </w:t>
            </w:r>
            <w:r w:rsidRPr="001C53D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.</w:t>
            </w: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95% UI)</w:t>
            </w:r>
          </w:p>
        </w:tc>
        <w:tc>
          <w:tcPr>
            <w:tcW w:w="24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83D792C" w14:textId="77777777" w:rsidR="00283A26" w:rsidRPr="009374AF" w:rsidRDefault="00283A26" w:rsidP="00403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36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5F7B597" w14:textId="2273D794" w:rsidR="00283A26" w:rsidRPr="007164F0" w:rsidRDefault="00283A26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4F0">
              <w:rPr>
                <w:rFonts w:ascii="Times New Roman" w:hAnsi="Times New Roman"/>
              </w:rPr>
              <w:t>EAPC (</w:t>
            </w:r>
            <w:r w:rsidRPr="007164F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 CI</w:t>
            </w:r>
            <w:r w:rsidRPr="007164F0">
              <w:rPr>
                <w:rFonts w:ascii="Times New Roman" w:hAnsi="Times New Roman"/>
              </w:rPr>
              <w:t>)</w:t>
            </w:r>
          </w:p>
        </w:tc>
      </w:tr>
      <w:tr w:rsidR="00283A26" w14:paraId="3211C4A8" w14:textId="2EE5D8DB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780B2A" w14:textId="12E86155" w:rsidR="00283A26" w:rsidRDefault="00283A26" w:rsidP="0040315A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BE1DB" w14:textId="1684FB5B" w:rsidR="00283A26" w:rsidRPr="0040315A" w:rsidRDefault="00283A26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199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4481A" w14:textId="3D20B4B5" w:rsidR="00283A26" w:rsidRPr="0040315A" w:rsidRDefault="00283A26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20</w:t>
            </w:r>
            <w:r w:rsidR="00A75D76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FDB86" w14:textId="77777777" w:rsidR="00283A26" w:rsidRPr="009374AF" w:rsidRDefault="00283A26" w:rsidP="00403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EFA76" w14:textId="4A9D1051" w:rsidR="00283A26" w:rsidRPr="0040315A" w:rsidRDefault="00283A26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374AF">
              <w:rPr>
                <w:rFonts w:ascii="Times New Roman" w:hAnsi="Times New Roman"/>
                <w:b/>
                <w:bCs/>
              </w:rPr>
              <w:t>1990–20</w:t>
            </w:r>
            <w:r w:rsidR="00A75D76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5B8C15" w14:textId="77777777" w:rsidR="00283A26" w:rsidRDefault="00283A26" w:rsidP="00403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9EE59" w14:textId="0F3AD35F" w:rsidR="00283A26" w:rsidRDefault="00283A26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199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9BBAD" w14:textId="078E11B0" w:rsidR="00283A26" w:rsidRDefault="00283A26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20</w:t>
            </w:r>
            <w:r w:rsidR="00A75D76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D85E24" w14:textId="77777777" w:rsidR="00283A26" w:rsidRDefault="00283A26" w:rsidP="00403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1B28B" w14:textId="2548CD50" w:rsidR="00283A26" w:rsidRDefault="00283A26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4AF">
              <w:rPr>
                <w:rFonts w:ascii="Times New Roman" w:hAnsi="Times New Roman"/>
                <w:b/>
                <w:bCs/>
              </w:rPr>
              <w:t>1990–20</w:t>
            </w:r>
            <w:r w:rsidR="00A75D76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</w:tr>
      <w:tr w:rsidR="00484AF8" w14:paraId="3D443C98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shd w:val="clear" w:color="auto" w:fill="auto"/>
          </w:tcPr>
          <w:p w14:paraId="1DCB35C5" w14:textId="632530F7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fghanistan</w:t>
            </w:r>
          </w:p>
        </w:tc>
        <w:tc>
          <w:tcPr>
            <w:tcW w:w="2302" w:type="dxa"/>
            <w:shd w:val="clear" w:color="auto" w:fill="auto"/>
          </w:tcPr>
          <w:p w14:paraId="34ADFC7A" w14:textId="5E41A89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.33(6.98 to 12.19)</w:t>
            </w:r>
          </w:p>
        </w:tc>
        <w:tc>
          <w:tcPr>
            <w:tcW w:w="1912" w:type="dxa"/>
            <w:shd w:val="clear" w:color="auto" w:fill="auto"/>
          </w:tcPr>
          <w:p w14:paraId="11BBAF5D" w14:textId="43A228D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3(7.97 to 13.18)</w:t>
            </w:r>
          </w:p>
        </w:tc>
        <w:tc>
          <w:tcPr>
            <w:tcW w:w="239" w:type="dxa"/>
            <w:shd w:val="clear" w:color="auto" w:fill="auto"/>
          </w:tcPr>
          <w:p w14:paraId="338A399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</w:tcPr>
          <w:p w14:paraId="68432A7F" w14:textId="36E1CF28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.39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73C22E5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shd w:val="clear" w:color="auto" w:fill="auto"/>
          </w:tcPr>
          <w:p w14:paraId="7B77ADA4" w14:textId="0E557D2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8.42(180.56 to 306.99)</w:t>
            </w:r>
          </w:p>
        </w:tc>
        <w:tc>
          <w:tcPr>
            <w:tcW w:w="1991" w:type="dxa"/>
            <w:shd w:val="clear" w:color="auto" w:fill="auto"/>
          </w:tcPr>
          <w:p w14:paraId="394D7313" w14:textId="15D53D7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9.79(191.53 to 322.76)</w:t>
            </w:r>
          </w:p>
        </w:tc>
        <w:tc>
          <w:tcPr>
            <w:tcW w:w="241" w:type="dxa"/>
            <w:shd w:val="clear" w:color="auto" w:fill="auto"/>
          </w:tcPr>
          <w:p w14:paraId="7CDC6A6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auto"/>
          </w:tcPr>
          <w:p w14:paraId="6B447B8A" w14:textId="2C26A4F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3 to 0.15)</w:t>
            </w:r>
          </w:p>
        </w:tc>
      </w:tr>
      <w:tr w:rsidR="00484AF8" w14:paraId="2AF8B6BF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shd w:val="clear" w:color="auto" w:fill="auto"/>
          </w:tcPr>
          <w:p w14:paraId="3106B3E7" w14:textId="017C9706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lbania</w:t>
            </w:r>
          </w:p>
        </w:tc>
        <w:tc>
          <w:tcPr>
            <w:tcW w:w="2302" w:type="dxa"/>
            <w:shd w:val="clear" w:color="auto" w:fill="auto"/>
          </w:tcPr>
          <w:p w14:paraId="024283C2" w14:textId="25EE41A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61(2.74 to 4.67)</w:t>
            </w:r>
          </w:p>
        </w:tc>
        <w:tc>
          <w:tcPr>
            <w:tcW w:w="1912" w:type="dxa"/>
            <w:shd w:val="clear" w:color="auto" w:fill="auto"/>
          </w:tcPr>
          <w:p w14:paraId="4CC566D8" w14:textId="4B0B3C8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.14(6.03 to 10.39)</w:t>
            </w:r>
          </w:p>
        </w:tc>
        <w:tc>
          <w:tcPr>
            <w:tcW w:w="239" w:type="dxa"/>
            <w:shd w:val="clear" w:color="auto" w:fill="auto"/>
          </w:tcPr>
          <w:p w14:paraId="5C0990C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</w:tcPr>
          <w:p w14:paraId="4C073D3E" w14:textId="7C38E0A3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5.34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4CC55D0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shd w:val="clear" w:color="auto" w:fill="auto"/>
          </w:tcPr>
          <w:p w14:paraId="4A8E7F6D" w14:textId="7B6C7D2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8(264.32 to 441.9)</w:t>
            </w:r>
          </w:p>
        </w:tc>
        <w:tc>
          <w:tcPr>
            <w:tcW w:w="1991" w:type="dxa"/>
            <w:shd w:val="clear" w:color="auto" w:fill="auto"/>
          </w:tcPr>
          <w:p w14:paraId="57BB670A" w14:textId="250D4D4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5.95(277.4 to 461.68)</w:t>
            </w:r>
          </w:p>
        </w:tc>
        <w:tc>
          <w:tcPr>
            <w:tcW w:w="241" w:type="dxa"/>
            <w:shd w:val="clear" w:color="auto" w:fill="auto"/>
          </w:tcPr>
          <w:p w14:paraId="1F8D8F4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auto"/>
          </w:tcPr>
          <w:p w14:paraId="4B6CE0CB" w14:textId="66D38EC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3(-0.04 to 0.09)</w:t>
            </w:r>
          </w:p>
        </w:tc>
      </w:tr>
      <w:tr w:rsidR="00484AF8" w14:paraId="141972E6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shd w:val="clear" w:color="auto" w:fill="auto"/>
          </w:tcPr>
          <w:p w14:paraId="7560DA9A" w14:textId="41F4EFE5" w:rsidR="00484AF8" w:rsidRPr="00B22988" w:rsidRDefault="00484AF8" w:rsidP="00484AF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lgeria</w:t>
            </w:r>
          </w:p>
        </w:tc>
        <w:tc>
          <w:tcPr>
            <w:tcW w:w="2302" w:type="dxa"/>
            <w:shd w:val="clear" w:color="auto" w:fill="auto"/>
          </w:tcPr>
          <w:p w14:paraId="1FAF2E2C" w14:textId="3008FE0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.96(11.16 to 19.31)</w:t>
            </w:r>
          </w:p>
        </w:tc>
        <w:tc>
          <w:tcPr>
            <w:tcW w:w="1912" w:type="dxa"/>
            <w:shd w:val="clear" w:color="auto" w:fill="auto"/>
          </w:tcPr>
          <w:p w14:paraId="1E8B1AF0" w14:textId="52644AB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7.21(35.63 to 61.99)</w:t>
            </w:r>
          </w:p>
        </w:tc>
        <w:tc>
          <w:tcPr>
            <w:tcW w:w="239" w:type="dxa"/>
            <w:shd w:val="clear" w:color="auto" w:fill="auto"/>
          </w:tcPr>
          <w:p w14:paraId="6EA4CC5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</w:tcPr>
          <w:p w14:paraId="59953191" w14:textId="29701047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15.56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4B9B735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shd w:val="clear" w:color="auto" w:fill="auto"/>
          </w:tcPr>
          <w:p w14:paraId="25A4F7D9" w14:textId="60F601B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6.49(178.28 to 302.59)</w:t>
            </w:r>
          </w:p>
        </w:tc>
        <w:tc>
          <w:tcPr>
            <w:tcW w:w="1991" w:type="dxa"/>
            <w:shd w:val="clear" w:color="auto" w:fill="auto"/>
          </w:tcPr>
          <w:p w14:paraId="44C5037E" w14:textId="756AB40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8.8(189.05 to 326.81)</w:t>
            </w:r>
          </w:p>
        </w:tc>
        <w:tc>
          <w:tcPr>
            <w:tcW w:w="241" w:type="dxa"/>
            <w:shd w:val="clear" w:color="auto" w:fill="auto"/>
          </w:tcPr>
          <w:p w14:paraId="592D1E3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auto"/>
          </w:tcPr>
          <w:p w14:paraId="5523D370" w14:textId="510D654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2(0.11 to 0.14)</w:t>
            </w:r>
          </w:p>
        </w:tc>
      </w:tr>
      <w:tr w:rsidR="00484AF8" w14:paraId="40FBB62E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14068B1" w14:textId="6BBE0A62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merican Samo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CF4AD0D" w14:textId="6C09E32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19F9048" w14:textId="3F28F17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2(0.09 to 0.1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EA15B4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16EFBB7" w14:textId="1ECF6DAA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6.5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9BB622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4B0BD91" w14:textId="1758047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41.86(342.34 to 556.6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B655040" w14:textId="275B014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7.67(362.23 to 585.4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995D1E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8C4624C" w14:textId="4E5CD08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9(0.16 to 0.21)</w:t>
            </w:r>
          </w:p>
        </w:tc>
      </w:tr>
      <w:tr w:rsidR="00484AF8" w14:paraId="7E2E759E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B48E91E" w14:textId="6981B7F7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ndorr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723E610" w14:textId="53B57D4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4 to 0.0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73DB634" w14:textId="29F842E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5(0.11 to 0.1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58399D1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4B0D839" w14:textId="499EA17A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64.4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F63A86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D40128A" w14:textId="3BE82E6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7.86(133.03 to 231.1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E142EE6" w14:textId="50B7DCE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2.8(136.69 to 237.5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757DD4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0D1080B" w14:textId="287B4F7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3(0.3 to 0.56)</w:t>
            </w:r>
          </w:p>
        </w:tc>
      </w:tr>
      <w:tr w:rsidR="00484AF8" w14:paraId="2C65E86E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DE80E92" w14:textId="07802506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ngol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A83E197" w14:textId="03191A1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9(3.7 to 6.5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0721C93" w14:textId="5809D13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3.89(10.39 to 18.4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4BEE82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ADCF536" w14:textId="1FAC447D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83.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9B7F8A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1CBD971" w14:textId="690E5FD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0.59(181.48 to 312.8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461A0A9" w14:textId="566D1EC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6.8(187.49 to 323.1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05D60B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95426EA" w14:textId="1CCA5C9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3 to 0.06)</w:t>
            </w:r>
          </w:p>
        </w:tc>
      </w:tr>
      <w:tr w:rsidR="00484AF8" w14:paraId="3FEDD6D5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EC90D4C" w14:textId="0F3BCF60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ntigua and Barbud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21008BB" w14:textId="4643F3A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8(0.06 to 0.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C2BCBE5" w14:textId="544113B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(0.15 to 0.2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739E17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28C5552" w14:textId="6B237073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4.7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CB20D9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5C156A5" w14:textId="1C18DA7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3.8(260.32 to 438.2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525AF2A" w14:textId="3395838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4.77(274.7 to 471.4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1BDB31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58BD16B" w14:textId="5C2C57E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3(0.21 to 0.26)</w:t>
            </w:r>
          </w:p>
        </w:tc>
      </w:tr>
      <w:tr w:rsidR="00484AF8" w14:paraId="50E00483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EECC81C" w14:textId="0B67AC0E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rgentin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CC5C0D2" w14:textId="4A76390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1.67(16.38 to 28.2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98332A5" w14:textId="5A3098E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8.44(28.82 to 50.3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93AD59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1218A48" w14:textId="488D03DC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7.3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EC2A00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B813AE1" w14:textId="7D378C7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4.33(110.7 to 187.0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7BC8E86" w14:textId="07C2C17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3.54(115.76 to 200.5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7B47AC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1D704CE" w14:textId="233338B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(0.2 to 0.41)</w:t>
            </w:r>
          </w:p>
        </w:tc>
      </w:tr>
      <w:tr w:rsidR="00484AF8" w14:paraId="1009EF05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E9015AC" w14:textId="761537FF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rmen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89C1AF6" w14:textId="30B2FC6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9(2.89 to 5.1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7C3210A" w14:textId="194FFDC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41(4.78 to 8.4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3D7560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70BF269" w14:textId="19ABD105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64.4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05F4B8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2E192C0" w14:textId="3B24DBA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3.27(242.27 to 413.0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2C78A6B" w14:textId="0C12E25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9.2(248.9 to 421.5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C160D5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50A1D12" w14:textId="5A302C5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 to 0.07)</w:t>
            </w:r>
          </w:p>
        </w:tc>
      </w:tr>
      <w:tr w:rsidR="00484AF8" w14:paraId="1FCBCE5B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35175C0" w14:textId="7E7C68F4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ustral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71F022B" w14:textId="2954C24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1.2(15.49 to 28.6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BA30709" w14:textId="66A12BA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9.11(35.83 to 65.7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851AED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0ACA439" w14:textId="5F3543EC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1.6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A251B5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C95A899" w14:textId="2ADCD70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26.23(166.91 to 302.5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471DBEF" w14:textId="6682E52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5.42(172.96 to 311.2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F0F3E7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6DBF827" w14:textId="66FA44C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9(0.1 to 0.27)</w:t>
            </w:r>
          </w:p>
        </w:tc>
      </w:tr>
      <w:tr w:rsidR="00484AF8" w14:paraId="5514DBE1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CC59EAD" w14:textId="1937BA75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ustr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46505BA" w14:textId="1E788B9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6.81(12.35 to 21.4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29970DD" w14:textId="644070B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.29(29.27 to 39.7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38B7BE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91DB19A" w14:textId="390A362C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3.9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333398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F3224E5" w14:textId="086C0D9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4.2(267.44 to 464.2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1BE11A1" w14:textId="5165CCF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2.55(388.7 to 519.6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3B6F5F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D064869" w14:textId="3FB8CD9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72(0.61 to 0.83)</w:t>
            </w:r>
          </w:p>
        </w:tc>
      </w:tr>
      <w:tr w:rsidR="00484AF8" w14:paraId="7A9DA06D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18D65D1" w14:textId="2831114C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Azerbaij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887E130" w14:textId="3ECEBCD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75(4.96 to 8.9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FD6B53E" w14:textId="272AA64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6.48(12.26 to 21.8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AF3FE5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D702765" w14:textId="6F4CB5B0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44.2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2A4097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A0CB1F1" w14:textId="462A7D5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2.88(242.39 to 414.6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4132080" w14:textId="2B0F5FC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8.71(248.02 to 421.6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CD29FF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74EF1C4" w14:textId="1614381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5(0.02 to 0.07)</w:t>
            </w:r>
          </w:p>
        </w:tc>
      </w:tr>
      <w:tr w:rsidR="00484AF8" w14:paraId="57E641D6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5039980" w14:textId="02137AB4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hama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624831E" w14:textId="7B37E76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3(0.17 to 0.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1C6D18B" w14:textId="2FA93AD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71(0.54 to 0.9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3618B7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02F9F55" w14:textId="5C1FE600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09.3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E00509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D20094B" w14:textId="133E91E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4.23(256.7 to 449.4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1115FAE" w14:textId="2EE2FA1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2.04(274.59 to 474.1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290837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D0FF2E7" w14:textId="40D115D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(0.18 to 0.21)</w:t>
            </w:r>
          </w:p>
        </w:tc>
      </w:tr>
      <w:tr w:rsidR="00484AF8" w14:paraId="21F27D64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A5883DB" w14:textId="666AC614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hrai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0C73EBA" w14:textId="2A2EE94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5(0.19 to 0.3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6BE3B10" w14:textId="3BB5912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8(1.35 to 2.3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AECB85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667DDA9" w14:textId="57CCBC64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613.2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9AF54E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6588705" w14:textId="0DB5FF9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5.08(184.3 to 314.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D409CB7" w14:textId="5C98FB4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4.04(199.85 to 339.3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2C8E06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F56045E" w14:textId="2ADA181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2(0.11 to 0.12)</w:t>
            </w:r>
          </w:p>
        </w:tc>
      </w:tr>
      <w:tr w:rsidR="00484AF8" w14:paraId="75F8B4AF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9BC2ED1" w14:textId="42B0011C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ngladesh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35CF58C" w14:textId="6A0EE0D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1.03(62.18 to 103.0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044CBCE" w14:textId="60EBCB1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8.49(181.83 to 303.1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A4B96C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0E3E3D9" w14:textId="715FD334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94.3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1A8E55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772BE20" w14:textId="44CF805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3.77(238.19 to 401.0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7F4C011" w14:textId="3E786D9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4.68(248.7 to 411.2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379425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DF2C83D" w14:textId="7047954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(0.18 to 0.23)</w:t>
            </w:r>
          </w:p>
        </w:tc>
      </w:tr>
      <w:tr w:rsidR="00484AF8" w14:paraId="3F239DFC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28DCD0B" w14:textId="032E12B0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rbado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4FFEEF2" w14:textId="7EC49C9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(0.3 to 0.5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97E8C7D" w14:textId="2D38B24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89(0.67 to 1.1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6E0515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69CED03" w14:textId="3584EE55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1.4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D3D82B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BCBFB8C" w14:textId="2C54096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4.18(258.6 to 443.2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B7E00B4" w14:textId="31818FB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1.73(272.83 to 462.1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BEDC0D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B0D0FC9" w14:textId="1D4229A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3(-0.05 to 0)</w:t>
            </w:r>
          </w:p>
        </w:tc>
      </w:tr>
      <w:tr w:rsidR="00484AF8" w14:paraId="0B9CD8A2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29011A9" w14:textId="37E6E28B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laru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C023358" w14:textId="70C563F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.16(25 to 40.7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B78A498" w14:textId="7777132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1.92(32.22 to 53.3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E4F1BB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BE7BDD5" w14:textId="78CFF767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30.3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46A799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3C8185B" w14:textId="408C9BA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25.1(497.43 to 769.6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E5B4E39" w14:textId="4A9052B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24.46(491.34 to 773.4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FD4C18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010B281" w14:textId="78440F8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4(0.29 to 0.58)</w:t>
            </w:r>
          </w:p>
        </w:tc>
      </w:tr>
      <w:tr w:rsidR="00484AF8" w14:paraId="66118001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8E72D05" w14:textId="6A2F20BC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lgium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7B6CA7F" w14:textId="1DFEB86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7.19(17.37 to 34.7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A832E06" w14:textId="08167F4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0.79(27.38 to 51.1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589656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3034C34" w14:textId="5A99C74E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50.0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08F141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C01E4AF" w14:textId="38BDE27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98.01(257.83 to 505.2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FAEFEDD" w14:textId="15C840C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11.25(276.04 to 515.8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77456B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52EF8F4" w14:textId="18DEF75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4(0.21 to 0.27)</w:t>
            </w:r>
          </w:p>
        </w:tc>
      </w:tr>
      <w:tr w:rsidR="00484AF8" w14:paraId="2EB683E2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D2414B5" w14:textId="1DC48D1E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liz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C3B32BA" w14:textId="0C68375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6(0.12 to 0.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615F4A6" w14:textId="399672F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55(0.42 to 0.7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357272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185A20B" w14:textId="3A7298E9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51.7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EA62D2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820057E" w14:textId="7BAD34D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7.8(253.52 to 432.7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F7F8D0F" w14:textId="730FC1B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7.83(270.79 to 463.8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B5373E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B93587E" w14:textId="3CEC302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5(0.03 to 0.06)</w:t>
            </w:r>
          </w:p>
        </w:tc>
      </w:tr>
      <w:tr w:rsidR="00484AF8" w14:paraId="747696CF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98678B5" w14:textId="2C8B2F8A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ni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6D16730" w14:textId="213E8CA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3(1.76 to 3.0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A704F17" w14:textId="41E606A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13(4.63 to 7.9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196F71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79280CF" w14:textId="761F711B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66.3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A6428F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F8371AE" w14:textId="5BEECEB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9.94(183.63 to 312.8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0ACE8AB" w14:textId="03D6343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5.25(185.66 to 316.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466B46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3238373" w14:textId="5B25F35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9(0.17 to 0.21)</w:t>
            </w:r>
          </w:p>
        </w:tc>
      </w:tr>
      <w:tr w:rsidR="00484AF8" w14:paraId="2C09FFC9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74131E2" w14:textId="72AB8DD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rmud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B23707C" w14:textId="70DD5C5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(0.07 to 0.1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99F2687" w14:textId="41E689E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2(0.16 to 0.2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995EF0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7FF74D4" w14:textId="3D796A86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8.2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E318C9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DEBFADC" w14:textId="17629E5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7.99(252.69 to 437.8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103C122" w14:textId="7D44470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4.1(266.51 to 462.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8150EE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AE91CFE" w14:textId="1E72757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3(0.12 to 0.14)</w:t>
            </w:r>
          </w:p>
        </w:tc>
      </w:tr>
      <w:tr w:rsidR="00484AF8" w14:paraId="560F9438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6A68EC0" w14:textId="3A6E0AC3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hut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EBF0F3B" w14:textId="1F3DAC8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(0.3 to 0.5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2B7F5BE" w14:textId="3FA0533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02(0.79 to 1.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65B536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89BD7BC" w14:textId="54862C91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3.5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DB0130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6D7A5B3" w14:textId="2E63CEB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3.54(237.45 to 40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9FCA50E" w14:textId="2C669A4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7.43(253.15 to 418.4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C5512E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6C31BD6" w14:textId="48B8818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8(0.17 to 0.2)</w:t>
            </w:r>
          </w:p>
        </w:tc>
      </w:tr>
      <w:tr w:rsidR="00484AF8" w14:paraId="05BE5657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EB5FA04" w14:textId="2A9FAC9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olivia (Plurinational State of)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64544D8" w14:textId="55A3E42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91(3.69 to 6.3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A6EE0B1" w14:textId="416AB3A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.38(11.42 to 19.7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AAED86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0B14CEC" w14:textId="5CAFF941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13.0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CE0E19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A3B080A" w14:textId="56E9861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1.26(240 to 413.0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5B04B97" w14:textId="0EE4B8D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0.54(251.54 to 433.1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7509F2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AF7211E" w14:textId="7F81964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2(0.05 to 0.18)</w:t>
            </w:r>
          </w:p>
        </w:tc>
      </w:tr>
      <w:tr w:rsidR="00484AF8" w14:paraId="44C18C00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203044B" w14:textId="4AACD6D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osnia and Herzegovin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8C8B664" w14:textId="3622985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45(4.9 to 8.3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70A11FD" w14:textId="278B82E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97(8.17 to 14.1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860F3E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A7981FD" w14:textId="49685A03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0.0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27CB30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4ED17DF" w14:textId="0D114CB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2.59(268.12 to 453.2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6B970F2" w14:textId="61C45CA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9.12(286.32 to 483.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32ED0D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60E117B" w14:textId="05866C4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9(0.08 to 0.11)</w:t>
            </w:r>
          </w:p>
        </w:tc>
      </w:tr>
      <w:tr w:rsidR="00484AF8" w14:paraId="22A3ACE7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024C08E" w14:textId="63BB334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Botswan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CFBD849" w14:textId="14FBD55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99(0.76 to 1.2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4A5340C" w14:textId="24D3E7F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63(2.03 to 3.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0CA8DC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5AE91FE" w14:textId="3D686E38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66.7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52390A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071D054" w14:textId="23107CB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0.96(282.56 to 452.8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952090D" w14:textId="1F1A122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0.26(293.34 to 465.2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B31E5B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446FEA4" w14:textId="7EEE089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26(-0.37 to -0.14)</w:t>
            </w:r>
          </w:p>
        </w:tc>
      </w:tr>
      <w:tr w:rsidR="00484AF8" w14:paraId="70144BAD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C2CCCCA" w14:textId="1FABDD1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razil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DB96E65" w14:textId="44FAC56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5.16(94.1 to 140.5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DCD1333" w14:textId="253C21F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67(215.59 to 322.8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F6664B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631B9FD" w14:textId="78036579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7.2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CB8D0A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929D49D" w14:textId="4960031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6.86(217.87 to 325.7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4CE501E" w14:textId="4FDDAC3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21.78(182.51 to 272.2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9E47AD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D4A8D1C" w14:textId="40F79FE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6(0.1 to 0.21)</w:t>
            </w:r>
          </w:p>
        </w:tc>
      </w:tr>
      <w:tr w:rsidR="00484AF8" w14:paraId="0A312780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5A82A40" w14:textId="1F4DF6E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runei Darussalam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F69C393" w14:textId="4553824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7(0.05 to 0.0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780AE94" w14:textId="349815C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6(0.19 to 0.3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EB624E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CB19FA8" w14:textId="28C3FF02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85.7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546DAA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A3F24B7" w14:textId="31A052C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31.19(95.42 to 176.3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3705779" w14:textId="3B9C94C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37.05(100.24 to 181.1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7D89261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A744969" w14:textId="03F0ADC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-0.03 to 0.11)</w:t>
            </w:r>
          </w:p>
        </w:tc>
      </w:tr>
      <w:tr w:rsidR="00484AF8" w14:paraId="4BA679C2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AC511A0" w14:textId="0D05C833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ulgar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541DC7A" w14:textId="7E5446B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1.83(16.38 to 27.9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AB3F463" w14:textId="1EE9D4E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.08(17.53 to 29.1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4B3390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AA0A5AD" w14:textId="5809F8FA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5.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000C4A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884F63D" w14:textId="56E57E9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1.21(268.13 to 443.7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FE74526" w14:textId="4454522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1.6(285.5 to 471.1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654851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383A038" w14:textId="3145A4E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3 to 0.04)</w:t>
            </w:r>
          </w:p>
        </w:tc>
      </w:tr>
      <w:tr w:rsidR="00484AF8" w14:paraId="16CFE1E7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C99D327" w14:textId="31DDFC8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urkina Fas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4466A8A" w14:textId="34BE518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25(3.98 to 6.9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C721522" w14:textId="764AB07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.09(8.43 to 14.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FA1B3D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97DD817" w14:textId="7A190E78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1.2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BD7A3A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AAEFBF6" w14:textId="42BBCD2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0.55(184.06 to 313.5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604FD95" w14:textId="60214E1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5.04(187.01 to 320.2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881289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DFE7B60" w14:textId="6E240C4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3(-0.04 to -0.01)</w:t>
            </w:r>
          </w:p>
        </w:tc>
      </w:tr>
      <w:tr w:rsidR="00484AF8" w14:paraId="4D8DF025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01A0E18" w14:textId="2C2EBDF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urundi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29B8AE1" w14:textId="5158EFE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78(2.13 to 3.6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42BC39C" w14:textId="6508EE6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.02(5.26 to 9.1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DFC2AC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E0154AE" w14:textId="5C9C9D45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2.4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41A68F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4395F5D" w14:textId="5A275DB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48(200.66 to 341.9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80C3CE4" w14:textId="3C60CC2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56(197.81 to 337.8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888C2F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1ABF975" w14:textId="257D3D3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7(0.05 to 0.09)</w:t>
            </w:r>
          </w:p>
        </w:tc>
      </w:tr>
      <w:tr w:rsidR="00484AF8" w14:paraId="04922212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94291D5" w14:textId="183B43B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bo Verd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9E182C6" w14:textId="7FA991F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3(0.17 to 0.2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B62E370" w14:textId="42CD208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5(0.38 to 0.6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BBBFCA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5D97382" w14:textId="60624B02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7.0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231030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D4E750B" w14:textId="5B268E5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9.75(180.91 to 302.7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5ECFBBD" w14:textId="35E35A9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7.14(188.61 to 314.9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F826C3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97E1255" w14:textId="28F4BFB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4 to 0.05)</w:t>
            </w:r>
          </w:p>
        </w:tc>
      </w:tr>
      <w:tr w:rsidR="00484AF8" w14:paraId="6B69A73B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531C22F" w14:textId="34A09A4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mbod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0F38761" w14:textId="6641E90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.95(6.84 to 11.4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99D42EB" w14:textId="0CA6337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.7(19.57 to 32.5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11D116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3327D8E" w14:textId="18B9DF17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87.0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3078D3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3C0A47B" w14:textId="37833B2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1.95(349.22 to 572.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0730369" w14:textId="16BF28B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5.07(354.39 to 581.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756AF6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3930D14" w14:textId="76CBA27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1(0.18 to 0.43)</w:t>
            </w:r>
          </w:p>
        </w:tc>
      </w:tr>
      <w:tr w:rsidR="00484AF8" w14:paraId="325A7B35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F418316" w14:textId="104C038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meroo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F4EB830" w14:textId="46E6393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44(4.1 to 7.0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9FCD112" w14:textId="1D68F32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.58(11.72 to 20.1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2ED6BE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950E730" w14:textId="5940CEE1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86.4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FC202B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0EEFE00" w14:textId="3B48516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9.44(180.07 to 310.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B92FF78" w14:textId="47EAEF6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4.53(184.03 to 315.6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15F84A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87096EB" w14:textId="08EB87B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3(0.02 to 0.05)</w:t>
            </w:r>
          </w:p>
        </w:tc>
      </w:tr>
      <w:tr w:rsidR="00484AF8" w14:paraId="12B77852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4355ED1" w14:textId="4F30AC3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nad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E836B78" w14:textId="583B0D6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9.51(22.23 to 37.8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2BE9184" w14:textId="0C3BB03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8.98(52.16 to 89.6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3E1544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66A69FB" w14:textId="036BA05B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3.7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B707B4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5363C5D" w14:textId="25A5A4A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01.61(152.53 to 258.4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CB6B95D" w14:textId="5269567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11.96(159.77 to 272.5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8F20F1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93A756C" w14:textId="7BCB2DE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3(0.01 to 0.04)</w:t>
            </w:r>
          </w:p>
        </w:tc>
      </w:tr>
      <w:tr w:rsidR="00484AF8" w14:paraId="74B678E7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38F8B3A" w14:textId="194C513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entral African Republic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4DCF4B4" w14:textId="18AD85C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36(1 to 1.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BA485EB" w14:textId="760B54F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67(2 to 3.5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1B24AC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FEACBC5" w14:textId="5ED8514E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95.9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D980F8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D974731" w14:textId="1EFE7A5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2.06(182.32 to 316.0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F92E44A" w14:textId="0A945D6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7.59(189.59 to 320.9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14CBB4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7B98F2D" w14:textId="33431A9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3(0.23 to 0.43)</w:t>
            </w:r>
          </w:p>
        </w:tc>
      </w:tr>
      <w:tr w:rsidR="00484AF8" w14:paraId="4386F2AC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74921AB" w14:textId="1FD56A0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had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B9D5863" w14:textId="15695C2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36(2.49 to 4.4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E54C1CF" w14:textId="21F5BF4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.96(6.08 to 10.4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49BCEC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858AB6B" w14:textId="34D5EBB9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7.1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CB4FCC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651BD54" w14:textId="07BDE09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0.41(180.17 to 31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8D8F5FD" w14:textId="7DE436E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4.8(186.46 to 318.6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661C6C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01367EE" w14:textId="4C583BC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21(-0.36 to -0.06)</w:t>
            </w:r>
          </w:p>
        </w:tc>
      </w:tr>
      <w:tr w:rsidR="00484AF8" w14:paraId="03AC1EBE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B1888D4" w14:textId="5951525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hil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745E669" w14:textId="7A32BBF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.23(6.18 to 10.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FA5293A" w14:textId="1BE6358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2.67(16.97 to 29.2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E2B832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653CE14" w14:textId="3E07088D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75.5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815BDC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51ED722" w14:textId="1677829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6.71(132.85 to 226.9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B300AA4" w14:textId="24AB8A6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9.16(143.04 to 241.9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D1526D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F810511" w14:textId="71F9B0E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7(0.15 to 0.18)</w:t>
            </w:r>
          </w:p>
        </w:tc>
      </w:tr>
      <w:tr w:rsidR="00484AF8" w14:paraId="22FA2602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D241006" w14:textId="1FD12F4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Chin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B87AE70" w14:textId="5E39D34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60.43(1081.23 to 1887.2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F3BED0E" w14:textId="71F5E27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44.46(2482.94 to 4059.8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902215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1C66FC8" w14:textId="5ABE1506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2.1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4BB2FA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C21394B" w14:textId="13FC501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3.07(274.34 to 462.0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19FE197" w14:textId="03F41A2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99.14(233.33 to 375.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D9E34B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9587E83" w14:textId="3F43667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(0.18 to 0.23)</w:t>
            </w:r>
          </w:p>
        </w:tc>
      </w:tr>
      <w:tr w:rsidR="00484AF8" w14:paraId="7F0A89DB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190D9F7" w14:textId="37103FF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lomb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D06BE42" w14:textId="73C2FA5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1.88(32.16 to 53.5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6BDC89C" w14:textId="4802E01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8.48(97.43 to 164.6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9C5F25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9EE11F9" w14:textId="394BCE7D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06.7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D3463A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DE01AF0" w14:textId="2BC8024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4.87(371.69 to 613.7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9767382" w14:textId="07EBF4B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03.02(381.71 to 640.1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03A01B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C5FB75E" w14:textId="6213294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2(-0.03 to 0)</w:t>
            </w:r>
          </w:p>
        </w:tc>
      </w:tr>
      <w:tr w:rsidR="00484AF8" w14:paraId="06AEB489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2578860" w14:textId="0572B9E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moro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317A16C" w14:textId="3C383DD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7(0.2 to 0.3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C9857D8" w14:textId="7C7AC90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61(0.46 to 0.7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B6EC85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409B942" w14:textId="4B3708B3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0.0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414DD2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F7552F9" w14:textId="189F6D5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25(196.71 to 335.6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2FCF591" w14:textId="6E818F8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5(197.72 to 336.3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D65B71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22D80AF" w14:textId="1225C29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2(0.01 to 0.04)</w:t>
            </w:r>
          </w:p>
        </w:tc>
      </w:tr>
      <w:tr w:rsidR="00484AF8" w14:paraId="781DD89F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750A204" w14:textId="1D529E3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ng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B6460C5" w14:textId="6187F02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2(0.88 to 1.5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4E1665F" w14:textId="3455C7C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48(2.61 to 4.5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621074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C21148C" w14:textId="012072A3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90.8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C1E0BF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7BDB2B0" w14:textId="31C4158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3.1(184.18 to 314.1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37CC701" w14:textId="1C1E2E4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7.67(185.88 to 318.6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4EB4CA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1E7791C" w14:textId="799E2C0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3(0.11 to 0.15)</w:t>
            </w:r>
          </w:p>
        </w:tc>
      </w:tr>
      <w:tr w:rsidR="00484AF8" w14:paraId="4F64322C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C0C4778" w14:textId="058CB93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ok Island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E1E9C3C" w14:textId="1674116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75C9B3D" w14:textId="1B9F168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4 to 0.0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6BC4D4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0EE4A28" w14:textId="6015ADD1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5.5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09FA96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833FD69" w14:textId="47CCEEB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6.63(324.81 to 539.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D8D892D" w14:textId="05D928E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42.31(338.23 to 557.9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9D449A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0198DDD" w14:textId="4788CBF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1(0.19 to 0.22)</w:t>
            </w:r>
          </w:p>
        </w:tc>
      </w:tr>
      <w:tr w:rsidR="00484AF8" w14:paraId="38069944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1E5A87C" w14:textId="02AB2C6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sta Ric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27D8977" w14:textId="0BD7F69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02(3.08 to 5.1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50F9410" w14:textId="0A21026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3.2(10.07 to 17.1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1B0112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A8E580F" w14:textId="0E6C7855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27.9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1D52A5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9C52A5D" w14:textId="2DD8A8B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2.08(368.12 to 612.8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BF6E975" w14:textId="45C1EDB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06.47(388.99 to 652.1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A6705C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D552F5C" w14:textId="5A52347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4(-0.09 to 0)</w:t>
            </w:r>
          </w:p>
        </w:tc>
      </w:tr>
      <w:tr w:rsidR="00484AF8" w14:paraId="437FE5A1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0328C0F" w14:textId="7BD3640D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roat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E340ACB" w14:textId="6C9DB07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55(8.88 to 12.3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D8EE497" w14:textId="0797F45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.45(11.6 to 17.4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DE43C5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7EB9405" w14:textId="2CFED719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36.9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39A696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5CB1365" w14:textId="24F0751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89.16(324.89 to 453.4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AB40E9E" w14:textId="0F1C6DF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9.3(302.12 to 441.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8A17FD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6B33188" w14:textId="7EE0DC1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9(0.17 to 0.22)</w:t>
            </w:r>
          </w:p>
        </w:tc>
      </w:tr>
      <w:tr w:rsidR="00484AF8" w14:paraId="7A1E20E6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C99264F" w14:textId="77B2317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ub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A5F6FDA" w14:textId="73339F0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.35(13.03 to 22.4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A52DF26" w14:textId="18E74CD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.25(25.3 to 42.9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847B6A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2371CA1" w14:textId="470C8841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91.7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7521EE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478A2FE" w14:textId="2EC239D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4.41(259.53 to 449.9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311B5A6" w14:textId="0FC7517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0.58(271.02 to 464.8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972972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C1E1BD3" w14:textId="1C9A720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5(0.14 to 0.35)</w:t>
            </w:r>
          </w:p>
        </w:tc>
      </w:tr>
      <w:tr w:rsidR="00484AF8" w14:paraId="3157D239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0E1210C" w14:textId="0A21BFC3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ypru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7BDAF31" w14:textId="09FE1E9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75(0.58 to 0.9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2F69896" w14:textId="234ABEA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82(1.43 to 2.2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948654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962CDEF" w14:textId="4CE7E33A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44.4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E82FB9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1FA279E" w14:textId="4432A51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1.83(143.58 to 225.4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4CEC3D9" w14:textId="1CDCBB3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2.19(145.52 to 219.8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B3C219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CE17BD1" w14:textId="78FE667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09 to 0.2)</w:t>
            </w:r>
          </w:p>
        </w:tc>
      </w:tr>
      <w:tr w:rsidR="00484AF8" w14:paraId="7D6FC7A9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128B19F" w14:textId="4BC6619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zech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132DD3A" w14:textId="79DF122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.63(19.94 to 31.4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75DEA4F" w14:textId="40DDAF7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4.23(34.92 to 53.9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8F2DCA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807A133" w14:textId="17E1C567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2.5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7BFF3A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9F30424" w14:textId="7144F57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1.52(339.44 to 524.7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AF2B4F2" w14:textId="5570207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9.18(373.59 to 570.8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C144F8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23CB16F" w14:textId="658A516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8(0.07 to 0.09)</w:t>
            </w:r>
          </w:p>
        </w:tc>
      </w:tr>
      <w:tr w:rsidR="00484AF8" w14:paraId="119AA31B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44BA484" w14:textId="238EE595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te d'Ivoir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4F33B30" w14:textId="3A22CE8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41(4.1 to 7.2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232751C" w14:textId="0F16904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.14(11.44 to 19.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4C3706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8BB6F2A" w14:textId="0DB78C61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79.9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9A478F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5C2A734" w14:textId="02D5CBA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9.94(183.63 to 312.8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7954431" w14:textId="497A884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4.69(184.11 to 311.7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465DE8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316828A" w14:textId="52A9E9E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3(0.01 to 0.04)</w:t>
            </w:r>
          </w:p>
        </w:tc>
      </w:tr>
      <w:tr w:rsidR="00484AF8" w14:paraId="32F0AB3F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46FF469" w14:textId="1AA38DC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emocratic People's Republic of Kore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6005A6E" w14:textId="6006545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2.84(17.25 to 29.4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699F238" w14:textId="538CA3E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4.79(41.6 to 70.0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AEE3A6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042E552" w14:textId="3D48154E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9.9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164504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068BDA9" w14:textId="2B88270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99.74(304.33 to 516.1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D40DE9F" w14:textId="6591A4E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07.58(310.02 to 511.6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CA97F0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D7C41AF" w14:textId="34BBC47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7(0.31 to 0.63)</w:t>
            </w:r>
          </w:p>
        </w:tc>
      </w:tr>
      <w:tr w:rsidR="00484AF8" w14:paraId="682D9883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5E64D1A" w14:textId="0F8381A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emocratic Republic of the Cong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F28C7A4" w14:textId="6A8EA78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.48(13.82 to 24.3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A7FDFAE" w14:textId="2C3DE9F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4.13(32.72 to 58.3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6B4EED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63BF677" w14:textId="15DE42AE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8.7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56B01F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537D05A" w14:textId="24718A4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2(182.72 to 315.4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940E231" w14:textId="4A465E2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5.93(185.86 to 321.4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9322EF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53FB5C8" w14:textId="34392B8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(-0.01 to 0.02)</w:t>
            </w:r>
          </w:p>
        </w:tc>
      </w:tr>
      <w:tr w:rsidR="00484AF8" w14:paraId="1068B9E9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840D825" w14:textId="4311ECDD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Denmark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AB0D544" w14:textId="5456F94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55(4.58 to 9.1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CF252AA" w14:textId="3917124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11(7.07 to 13.8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75A301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9F44850" w14:textId="3BAE9CA9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54.3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B86E9F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1CBB9AC" w14:textId="2BAE9A6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9.73(134.19 to 265.9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F9ED3D2" w14:textId="0621685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93.95(136.21 to 267.3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B31256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7750C60" w14:textId="524D044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8(0.25 to 0.31)</w:t>
            </w:r>
          </w:p>
        </w:tc>
      </w:tr>
      <w:tr w:rsidR="00484AF8" w14:paraId="650B8259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CB0DCDD" w14:textId="21B8A42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jibouti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815CD1F" w14:textId="11C1D8B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9(0.14 to 0.2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76AF901" w14:textId="53CEEA8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99(0.74 to 1.2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DDF4D9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AAF81F9" w14:textId="49853FE3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421.4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A1A268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8456A5B" w14:textId="56AACAE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0.25(196.22 to 333.3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A0DDFF3" w14:textId="3227762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3.14(198.22 to 337.9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15564A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402A89E" w14:textId="7FA05A6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2(0.19 to 0.25)</w:t>
            </w:r>
          </w:p>
        </w:tc>
      </w:tr>
      <w:tr w:rsidR="00484AF8" w14:paraId="3E609BAC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5947F14" w14:textId="437EBCD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ominic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CDBE793" w14:textId="7FD8B8F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8(0.06 to 0.1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B4FCCEB" w14:textId="2DC91C7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7(0.13 to 0.2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F75170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A016892" w14:textId="08D5EECA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6.5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3157AA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A0E91A3" w14:textId="7A7EEB6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4.03(259.52 to 445.7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BF5EC91" w14:textId="6CF1DB0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9.18(282.86 to 472.5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4811BB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81024CD" w14:textId="564F08B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8(0 to 0.17)</w:t>
            </w:r>
          </w:p>
        </w:tc>
      </w:tr>
      <w:tr w:rsidR="00484AF8" w14:paraId="261F31DD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B40EF1A" w14:textId="701F7F4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ominican Republic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5217537" w14:textId="26C7BFF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18(4.68 to 8.0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F9A7E60" w14:textId="4B0B779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6.98(12.96 to 21.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4EECF9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89F905A" w14:textId="4DD1B963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74.9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C71B02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07E96E4" w14:textId="07BED56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4.92(251.39 to 432.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36F6572" w14:textId="6A47D88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2.23(268.54 to 447.8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3939E3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12A12C6" w14:textId="7EC4DCA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2(0.11 to 0.14)</w:t>
            </w:r>
          </w:p>
        </w:tc>
      </w:tr>
      <w:tr w:rsidR="00484AF8" w14:paraId="5818317D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5C8AF66" w14:textId="0363050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cuador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EFD93CD" w14:textId="744CE3E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.94(6.84 to 11.6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11BFEB4" w14:textId="4683759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7.02(20.22 to 34.7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A073A6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25924F6" w14:textId="057C4FA2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02.1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0EBE88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5436F5C" w14:textId="766F5C4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5.58(264.08 to 447.6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713F5BC" w14:textId="6D65B09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1.29(255.14 to 437.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3C71AE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860793E" w14:textId="371A7B1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3(0.21 to 0.25)</w:t>
            </w:r>
          </w:p>
        </w:tc>
      </w:tr>
      <w:tr w:rsidR="00484AF8" w14:paraId="0AEDC9B9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32F6CD1" w14:textId="08C50B4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gypt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D6E50B0" w14:textId="1B7A21D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.6(25.38 to 43.8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C1A43B5" w14:textId="06FA2D4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0.03(67.18 to 119.6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6A4537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921E3FB" w14:textId="7BDEC92D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67.9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433C40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0F57647" w14:textId="63D1387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3.92(178.6 to 303.0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3C73AF6" w14:textId="34B4A30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5.64(182.79 to 322.3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D2DDFE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3F3CC35" w14:textId="0C16657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3 to 0.06)</w:t>
            </w:r>
          </w:p>
        </w:tc>
      </w:tr>
      <w:tr w:rsidR="00484AF8" w14:paraId="71554C36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F608816" w14:textId="0A4F6B6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l Salvador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5519195" w14:textId="2EC3858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56(5.02 to 8.3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54AAF95" w14:textId="2611878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.6(9.71 to 15.9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D3ED8A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F0A12F8" w14:textId="1235C50C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92.0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086BCE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C0A2A90" w14:textId="2CEF636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78.65(366.12 to 610.4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D0F89B6" w14:textId="64C013C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06.41(388.62 to 642.4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822FC2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13174A9" w14:textId="79A24EE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(-0.02 to 0.01)</w:t>
            </w:r>
          </w:p>
        </w:tc>
      </w:tr>
      <w:tr w:rsidR="00484AF8" w14:paraId="32B6EF0A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059A522" w14:textId="23D9285D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quatorial Guine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A20EA62" w14:textId="24258E3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2(0.16 to 0.2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BCC9423" w14:textId="141F2B8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55(0.42 to 0.7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25BB0B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29770E9" w14:textId="104CCF68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48.6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6D3945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DEE33C1" w14:textId="12FAFA0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1.31(182.28 to 312.7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64459C5" w14:textId="1652584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7.59(189.59 to 320.9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734883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559D7C2" w14:textId="6BCC7CB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(-0.03 to 0.03)</w:t>
            </w:r>
          </w:p>
        </w:tc>
      </w:tr>
      <w:tr w:rsidR="00484AF8" w14:paraId="1065ED54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EFD2A00" w14:textId="5CEE439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ritre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14113E6" w14:textId="44FC1F8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32(0.99 to 1.7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8A5267C" w14:textId="5F5834C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16(2.36 to 4.1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2C24B4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2CE8962" w14:textId="1D1D7611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9.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8793D0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E2834BB" w14:textId="21A24E7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9.78(198.11 to 336.0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77B99F7" w14:textId="3E01870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2.59(196.99 to 338.0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BCE5CC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6C9A258" w14:textId="4523BB1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3(-0.05 to -0.01)</w:t>
            </w:r>
          </w:p>
        </w:tc>
      </w:tr>
      <w:tr w:rsidR="00484AF8" w14:paraId="734BFEA7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14E5D73" w14:textId="3BA4B0F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ston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663C584" w14:textId="78CFB24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97(3.88 to 6.1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C9D3065" w14:textId="706C67E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34(4.96 to 7.8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5566B8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F6910C3" w14:textId="5DD2AD17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7.5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CB4CB1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EDF879E" w14:textId="007F651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26.47(496.26 to 771.6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062B203" w14:textId="0D6B51C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29.13(496.31 to 775.6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553C91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A55A947" w14:textId="33BF828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7(0.15 to 0.2)</w:t>
            </w:r>
          </w:p>
        </w:tc>
      </w:tr>
      <w:tr w:rsidR="00484AF8" w14:paraId="5970C76C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5754228" w14:textId="382669F2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swatini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E77CB2D" w14:textId="6899AA2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2(0.32 to 0.5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4BA649A" w14:textId="2D903A5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79(0.59 to 1.0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DB226F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68D7BFD" w14:textId="25CED9C8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85.2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CDA83D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60063F0" w14:textId="0949192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3.76(237.57 to 402.7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806B4B1" w14:textId="5848216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3.47(246.11 to 421.2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44EE79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2170D94" w14:textId="638A4E5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7(0.16 to 0.18)</w:t>
            </w:r>
          </w:p>
        </w:tc>
      </w:tr>
      <w:tr w:rsidR="00484AF8" w14:paraId="6F91229F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69F6036" w14:textId="34BB3DC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thiop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B3AD9A0" w14:textId="2593A70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0.53(23.09 to 40.2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BBB9914" w14:textId="57B9095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1.38(46.8 to 77.8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6EC78D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8E3E0FC" w14:textId="1EDCA2D1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1.0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93B157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AB2471F" w14:textId="7194116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77.63(211.97 to 354.1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45F5D82" w14:textId="60CEB4F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77.43(210.22 to 356.5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993179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AFE0EF9" w14:textId="66050AB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4(0.23 to 0.45)</w:t>
            </w:r>
          </w:p>
        </w:tc>
      </w:tr>
      <w:tr w:rsidR="00484AF8" w14:paraId="6C2471BF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DEA287F" w14:textId="0E3F0053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Fiji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B2057FF" w14:textId="2AEFDCB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73(0.56 to 0.9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2DC8C87" w14:textId="1FFF092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71(1.3 to 2.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2080E6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A1D6CE5" w14:textId="7F290A09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4.8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5E7611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88559CC" w14:textId="4104CE5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1.97(330.53 to 545.1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ED2ACCA" w14:textId="2FB2587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4.7(347.89 to 568.2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33BBEB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6112E27" w14:textId="3B8F424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(0.27 to 0.53)</w:t>
            </w:r>
          </w:p>
        </w:tc>
      </w:tr>
      <w:tr w:rsidR="00484AF8" w14:paraId="5A7C0D08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D2C9596" w14:textId="21FC26A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Finland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273763B" w14:textId="5A3BC8E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.02(10.1 to 14.0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28B8DFF" w14:textId="6ECC890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2.04(18.53 to 25.7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ED3644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EBBB0B2" w14:textId="29BEA75C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83.3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176648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5FB2392" w14:textId="13FF540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04.83(341.23 to 472.2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E908F8C" w14:textId="3DFF300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10.87(349.58 to 473.3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ADFE33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A1BE063" w14:textId="514EA70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4 to 0.07)</w:t>
            </w:r>
          </w:p>
        </w:tc>
      </w:tr>
      <w:tr w:rsidR="00484AF8" w14:paraId="2CD16542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40CC84A" w14:textId="6162A3F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Franc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96CBDA9" w14:textId="49965B4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1.89(45.61 to 82.0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BB4E31F" w14:textId="45E369B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2.03(74.93 to 136.3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579F73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30E332D" w14:textId="0928CF8F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64.8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2CE2DA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ABA0D27" w14:textId="4800D52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6.92(131.04 to 234.1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E974E75" w14:textId="577C84F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0.74(134.76 to 238.2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DA9CEA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66A732D" w14:textId="7F3BB21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2(0.06 to 0.18)</w:t>
            </w:r>
          </w:p>
        </w:tc>
      </w:tr>
      <w:tr w:rsidR="00484AF8" w14:paraId="1B255840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8265BA1" w14:textId="2039EEE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abo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2963AB4" w14:textId="1802C7D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65(0.49 to 0.8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856F81E" w14:textId="3380ECB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36(1 to 1.8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B79399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4A33384" w14:textId="49F90EC3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9.7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3FC2AB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C00820E" w14:textId="7915520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2.36(185.99 to 312.8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A8A346A" w14:textId="2B9FA0D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8.62(188.88 to 321.9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309C4D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8D1292C" w14:textId="128A9AF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7(0.34 to 0.61)</w:t>
            </w:r>
          </w:p>
        </w:tc>
      </w:tr>
      <w:tr w:rsidR="00484AF8" w14:paraId="34D90158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2B74BDF" w14:textId="698F3DD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amb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CE65B77" w14:textId="31542A4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7(0.35 to 0.6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C4FB994" w14:textId="1FF975F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18(0.89 to 1.5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98F28F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423B9DD" w14:textId="1D5C7421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3.0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99E323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4F96D80" w14:textId="2527DDF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9.67(181.26 to 309.4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FEABB8F" w14:textId="3D58A4E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3.8(183.8 to 318.2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B2A6B0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5583AEA" w14:textId="1401552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484AF8" w14:paraId="4AF5C792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4155AC0" w14:textId="3744D2E6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eorg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24719B1" w14:textId="12835D2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.97(6.77 to 11.6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CB18001" w14:textId="1FF3E1E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.5(7.86 to 11.2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088850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063144A" w14:textId="6A4C2B62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5.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40E12B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AF07518" w14:textId="6035E43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5.7(265.66 to 438.7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5C8F8E1" w14:textId="02BB553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5.49(313.41 to 442.1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A009D9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4AA7920" w14:textId="66FEBFD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8(0.24 to 0.53)</w:t>
            </w:r>
          </w:p>
        </w:tc>
      </w:tr>
      <w:tr w:rsidR="00484AF8" w14:paraId="572EA033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1F60B1F" w14:textId="665BA150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ermany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715915B" w14:textId="75AA8A3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1.74(67.63 to 118.8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1763BE1" w14:textId="7A5438C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0.39(111.51 to 197.6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FE40F3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B278639" w14:textId="543D237A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63.9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654EDD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334D5E7" w14:textId="710096F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1.07(133.77 to 234.1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CFECA5E" w14:textId="12BD3E6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8.35(140.05 to 245.1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5A674F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DE28C56" w14:textId="24ABC28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5(0.23 to 0.47)</w:t>
            </w:r>
          </w:p>
        </w:tc>
      </w:tr>
      <w:tr w:rsidR="00484AF8" w14:paraId="6D216FBA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2C4A004" w14:textId="64485925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han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C3B8AFA" w14:textId="5FD5173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.56(5.67 to 9.8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34F6446" w14:textId="7CFDDE7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.97(14.44 to 24.6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7C6A7E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B23ED90" w14:textId="78908833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0.7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C5D59F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45162D3" w14:textId="0724D3B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1.26(181.66 to 311.0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1490980" w14:textId="2C458FB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5.77(185.7 to 314.6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9FE4CF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BDB74ED" w14:textId="56FB6CC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4(0.22 to 0.27)</w:t>
            </w:r>
          </w:p>
        </w:tc>
      </w:tr>
      <w:tr w:rsidR="00484AF8" w14:paraId="3F7D3592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6C82549" w14:textId="4690CD8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reec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74B3EF5" w14:textId="26E3859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.84(9.49 to 16.8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CBB03E2" w14:textId="535AAC7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.13(14.08 to 22.6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D90EED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C284E22" w14:textId="5902A6BF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41.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14A2A8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54E04B0" w14:textId="0E4A287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8.14(131.56 to 233.8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D169BA5" w14:textId="1C2A07C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97.11(153.86 to 245.1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75DE7C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8910BC5" w14:textId="5DA8B4F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8(0.06 to 0.1)</w:t>
            </w:r>
          </w:p>
        </w:tc>
      </w:tr>
      <w:tr w:rsidR="00484AF8" w14:paraId="5061FF65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17CF3F0" w14:textId="3C29EC9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reenland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1A7061E" w14:textId="78FB11D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3 to 0.0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FA29520" w14:textId="228B558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9(0.07 to 0.1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B3FB99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6BF2B26" w14:textId="5534516B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44.2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EE7161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248310C" w14:textId="49BE492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00(151.64 to 253.2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68E8362" w14:textId="24EB89A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13.37(160.97 to 270.2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453214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42FFF4D" w14:textId="2E0C5CB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4(0.22 to 0.27)</w:t>
            </w:r>
          </w:p>
        </w:tc>
      </w:tr>
      <w:tr w:rsidR="00484AF8" w14:paraId="76AB0D27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A8F9809" w14:textId="2F66454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renad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1C88303" w14:textId="1E3A33A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(0.08 to 0.1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456D997" w14:textId="2F58A4E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2(0.17 to 0.2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2E644F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6F123D5" w14:textId="35BC0C24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2.5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BF8634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3050D14" w14:textId="6DE0C8E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4.69(262.13 to 440.2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3D3AF40" w14:textId="4508D28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7.32(276.82 to 471.8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AF7152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3F41A8A" w14:textId="55B1EDB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3(0.02 to 0.05)</w:t>
            </w:r>
          </w:p>
        </w:tc>
      </w:tr>
      <w:tr w:rsidR="00484AF8" w14:paraId="54E1560A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B247619" w14:textId="017DA31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am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0D36A55" w14:textId="657C36A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6(0.12 to 0.2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9A32322" w14:textId="65EBB81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5(0.34 to 0.5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287AA8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9A64C25" w14:textId="1CD13A37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72.2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BC4036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9C27536" w14:textId="60271C4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18.35(323.19 to 524.3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4174B59" w14:textId="6ABC592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7.8(326.72 to 539.6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CB247B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E74E0D0" w14:textId="515343C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484AF8" w14:paraId="72FC25FA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3AEAC9A" w14:textId="4BE79150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atemal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F206A29" w14:textId="21397DF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.74(6.56 to 11.2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995750B" w14:textId="4AC471D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.46(20.49 to 33.9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5B8122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19CE58B" w14:textId="6AE35952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02.8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B1EBFA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5AACE9E" w14:textId="49B807D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2.17(363.87 to 613.3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4C56DA6" w14:textId="77F7BF1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09.92(393.47 to 649.5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50C42A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2662091" w14:textId="17039C5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6(0.23 to 0.29)</w:t>
            </w:r>
          </w:p>
        </w:tc>
      </w:tr>
      <w:tr w:rsidR="00484AF8" w14:paraId="684E464C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E49D6B7" w14:textId="0DBE749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ine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1BEFDBB" w14:textId="50E728B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12(3.1 to 5.3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7189AD8" w14:textId="4602405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.19(5.47 to 9.4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5F914E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FA2E65C" w14:textId="5F06F842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4.4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76C437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F652995" w14:textId="4185BF1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9.89(179.82 to 310.6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6F934E9" w14:textId="29C14CA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5.18(187.75 to 319.9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16FAB2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406EA11" w14:textId="58FCC31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4(0.22 to 0.26)</w:t>
            </w:r>
          </w:p>
        </w:tc>
      </w:tr>
      <w:tr w:rsidR="00484AF8" w14:paraId="4816A860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DEBAD53" w14:textId="5E8CAC6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Guinea-Bissau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5650937" w14:textId="51511C2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8(0.36 to 0.6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01F686F" w14:textId="120C4BA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85(0.64 to 1.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FF6421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551548C" w14:textId="20887100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6.4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C257EE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5829AD1" w14:textId="20AF181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9.75(180.91 to 302.7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E7A2C87" w14:textId="44A24B5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4.77(186.9 to 313.6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00B006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11B1C3A" w14:textId="7660576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1(0.19 to 0.23)</w:t>
            </w:r>
          </w:p>
        </w:tc>
      </w:tr>
      <w:tr w:rsidR="00484AF8" w14:paraId="318325AC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846410B" w14:textId="55C012C3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yan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A3A187E" w14:textId="7DF113F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64(0.48 to 0.8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1CA56EB" w14:textId="6AC163F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2(0.91 to 1.5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A75313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CEED006" w14:textId="6796B195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88.9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0AF280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A9EA68D" w14:textId="4E52579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8.08(263.19 to 441.4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3683030" w14:textId="6E970B0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0.57(281.06 to 473.2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F0D676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04566BC" w14:textId="4D30991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-0.01 to 0.13)</w:t>
            </w:r>
          </w:p>
        </w:tc>
      </w:tr>
      <w:tr w:rsidR="00484AF8" w14:paraId="77CEBF51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F48F634" w14:textId="449CA705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Haiti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D19DDA3" w14:textId="113729C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74(4.34 to 7.4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458B19F" w14:textId="678603B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.84(9.67 to 16.6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9A300E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D662CC1" w14:textId="5A6DAB29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3.7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3CFC09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41CC1A4" w14:textId="78AA195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4.61(265.36 to 443.4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E3D876B" w14:textId="3C7EC3E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4.36(274.15 to 465.9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98101B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52BAE6A" w14:textId="1EFDB56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8(0.33 to 0.63)</w:t>
            </w:r>
          </w:p>
        </w:tc>
      </w:tr>
      <w:tr w:rsidR="00484AF8" w14:paraId="5EA65805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18E8A13" w14:textId="48C03F0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Hondura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453DA49" w14:textId="1DE079E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9(3.75 to 6.2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FEA051F" w14:textId="75DF0B1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.6(11.99 to 19.9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FD377F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EAE0263" w14:textId="52F1BADE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18.6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49E90F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22D3206" w14:textId="597E4A3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4.88(369.2 to 618.2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AE4CA40" w14:textId="32697BF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09.7(392.14 to 645.4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62FCA5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271B12A" w14:textId="56D92E3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2(0.17 to 0.27)</w:t>
            </w:r>
          </w:p>
        </w:tc>
      </w:tr>
      <w:tr w:rsidR="00484AF8" w14:paraId="291C1805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E8BA7C3" w14:textId="123F1C6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Hungary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EAFBC8E" w14:textId="62ECA86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2.63(17.18 to 29.0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6E16FD2" w14:textId="39A5AEC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0.49(23.06 to 38.7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18BBC2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8BD2D1C" w14:textId="317F856B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34.7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C784CF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E2D3F47" w14:textId="4E22EFC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4.29(272.61 to 448.4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8E14C67" w14:textId="0733A61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4.11(286.38 to 469.0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63CDB7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7BB5797" w14:textId="6212DDB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36(-0.57 to -0.15)</w:t>
            </w:r>
          </w:p>
        </w:tc>
      </w:tr>
      <w:tr w:rsidR="00484AF8" w14:paraId="0563A4EB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5D23B54" w14:textId="1A3176F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celand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D3AD23E" w14:textId="11902AD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3(0.17 to 0.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4A06E5D" w14:textId="1893F2D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9(0.36 to 0.6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9B6B77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1A8DCE5" w14:textId="77A8AB25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5.7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62F0B6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5D5D39F" w14:textId="25F786B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3.29(128.09 to 225.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7246D1B" w14:textId="1DEDB69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8.35(130.11 to 237.4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B7A5F5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0A7EE09" w14:textId="2134004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9(0.07 to 0.11)</w:t>
            </w:r>
          </w:p>
        </w:tc>
      </w:tr>
      <w:tr w:rsidR="00484AF8" w14:paraId="7642F4EC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ABA7016" w14:textId="76AE53A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nd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D6AD5FB" w14:textId="4B2F59F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73.19(741.95 to 1239.1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69FDDCB" w14:textId="4B01194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20.43(2015.18 to 3300.1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E0C85E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179712B" w14:textId="3F3CF8C2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69.2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AF7437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AE49CC0" w14:textId="755FD94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85.65(298 to 484.4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F5E4E4A" w14:textId="578C582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2.83(335.69 to 540.2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FEE2CD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F3C457E" w14:textId="639CB23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6(0.33 to 0.6)</w:t>
            </w:r>
          </w:p>
        </w:tc>
      </w:tr>
      <w:tr w:rsidR="00484AF8" w14:paraId="7640D387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1BAEF35" w14:textId="18CCDB2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ndones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B778643" w14:textId="31C5707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89.82(228.59 to 358.6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366B985" w14:textId="6DC0819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61.94(442.35 to 702.8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6E7F39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B77C9C3" w14:textId="6158AB5E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93.8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D83E74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84C536E" w14:textId="363B06B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79.86(464.03 to 701.9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329651F" w14:textId="3262917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7.02(346.04 to 538.5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6193F0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1932D62" w14:textId="3A4ED59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1(0.1 to 0.13)</w:t>
            </w:r>
          </w:p>
        </w:tc>
      </w:tr>
      <w:tr w:rsidR="00484AF8" w14:paraId="4C53172B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FFFD476" w14:textId="06014A8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ran (Islamic Republic of)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486746F" w14:textId="10259A1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.82(28.3 to 50.4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52D7754" w14:textId="3255B68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3.52(78.94 to 132.5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C47A36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354E170" w14:textId="6FF09372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73.7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A596DE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3DA76E2" w14:textId="15123D6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1.18(191.03 to 322.4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F0FA406" w14:textId="2555AE8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83(198.95 to 333.8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61477E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A48F7B1" w14:textId="3B06850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4(0.31 to 0.57)</w:t>
            </w:r>
          </w:p>
        </w:tc>
      </w:tr>
      <w:tr w:rsidR="00484AF8" w14:paraId="014465F2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AACAC9B" w14:textId="7A95F110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raq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D6683EF" w14:textId="4BBAA7B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.08(6.89 to 11.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0E0488F" w14:textId="2306B13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.15(23.5 to 41.2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74C5C8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786AB4B" w14:textId="195E2DF0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43.1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466269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DE2B670" w14:textId="1CDB947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9.81(182.08 to 311.7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D7DA2DB" w14:textId="217EF28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0.6(190.23 to 325.4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7DD7FE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781952B" w14:textId="0473367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7(-0.05 to 0.19)</w:t>
            </w:r>
          </w:p>
        </w:tc>
      </w:tr>
      <w:tr w:rsidR="00484AF8" w14:paraId="69E8D6DE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807A7CB" w14:textId="654DFDF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reland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8BCD70A" w14:textId="66405C3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36(2.5 to 4.4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F9253BB" w14:textId="3375CA2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78(5.03 to 8.9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BA2F02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4E392A8" w14:textId="3DBB3A15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97E215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6D2703C" w14:textId="180D0B6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6.18(131.09 to 23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2286EE8" w14:textId="648636C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2.73(136.12 to 239.4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433B491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EA2E2F0" w14:textId="788323A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6(0.24 to 0.29)</w:t>
            </w:r>
          </w:p>
        </w:tc>
      </w:tr>
      <w:tr w:rsidR="00484AF8" w14:paraId="1F1BAE7A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4880001" w14:textId="7C145F5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srael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074FBC9" w14:textId="2751C6B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9(2.9 to 5.1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2EC0431" w14:textId="45FEFAA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12(7.38 to 13.2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369B22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8E460CD" w14:textId="4492DD2F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9.2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C62822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A26BD73" w14:textId="7C1AD4E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8.33(133.4 to 235.9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B3EA49F" w14:textId="2648B99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4.1(136.52 to 242.6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D3E11F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14354DE" w14:textId="23B0EAD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3(-0.14 to 0.08)</w:t>
            </w:r>
          </w:p>
        </w:tc>
      </w:tr>
      <w:tr w:rsidR="00484AF8" w14:paraId="24C5992F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4015265" w14:textId="349992E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taly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1C29886" w14:textId="0F69A1E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35.57(109.64 to 166.9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162307C" w14:textId="5505E76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8.78(148.58 to 211.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EEADCC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324FFC2" w14:textId="0CAEBC33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31.8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D748F2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BA5285C" w14:textId="7233986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6.64(283.36 to 423.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A0A0CB1" w14:textId="64A081B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9.75(277.78 to 387.4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E95AFC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F853817" w14:textId="4452469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1(0.13 to 0.3)</w:t>
            </w:r>
          </w:p>
        </w:tc>
      </w:tr>
      <w:tr w:rsidR="00484AF8" w14:paraId="648492CF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B9256D9" w14:textId="02A6422D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Jamaic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81A9434" w14:textId="163B39A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79(2.1 to 3.5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EB472C5" w14:textId="4E9D428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48(4.12 to 7.1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BA3CE4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62D440C" w14:textId="32E5B05C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96.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1985A6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CD1C7CF" w14:textId="481D185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0.42(256.34 to 434.0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6EB4396" w14:textId="2FE2DAA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2.85(271.79 to 469.5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A8CC73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5C2FD84" w14:textId="38BDC7C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1 to 0.07)</w:t>
            </w:r>
          </w:p>
        </w:tc>
      </w:tr>
      <w:tr w:rsidR="00484AF8" w14:paraId="4B571095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D00F194" w14:textId="3F45750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Jap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840A790" w14:textId="46596BB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4.25(94.49 to 16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3690F43" w14:textId="18489A0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6.05(144.89 to 239.6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07B4FE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5B57DED" w14:textId="413D4303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49.7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EACD69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7B17BD5" w14:textId="2E2E368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5(117.63 to 202.3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EE86288" w14:textId="7BBA6D0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4.23(112.72 to 184.9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418F88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D0386CC" w14:textId="7A109CE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1(-0.02 to 0)</w:t>
            </w:r>
          </w:p>
        </w:tc>
      </w:tr>
      <w:tr w:rsidR="00484AF8" w14:paraId="358BBAB8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624011D" w14:textId="66A7DF6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Jord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E4B9F56" w14:textId="0A40F63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7(1.26 to 2.2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62C6C01" w14:textId="0517EDD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.78(8.99 to 14.9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13819F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048C3AB" w14:textId="58CC73E8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594.6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2872DB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6F2BBD3" w14:textId="5F6C9C4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9.81(181.17 to 305.1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91C5369" w14:textId="0392E84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77.6(213.79 to 349.3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EB8C11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0D4FA1A" w14:textId="197BD2A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(0.08 to 0.11)</w:t>
            </w:r>
          </w:p>
        </w:tc>
      </w:tr>
      <w:tr w:rsidR="00484AF8" w14:paraId="5FCB4346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C8707AC" w14:textId="5132F41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azakhst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33E41B9" w14:textId="22D5A8D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.8(11.89 to 20.9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66C5A28" w14:textId="396DCD1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.3(19.88 to 34.8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5CB856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BCA78B9" w14:textId="06E27E09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66.4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18607A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DE17A13" w14:textId="7EA8657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3.75(248.15 to 413.2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E14F8E7" w14:textId="625BFAD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1.55(255.66 to 424.6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59D932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9223154" w14:textId="20B7EEF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2 to 0.15)</w:t>
            </w:r>
          </w:p>
        </w:tc>
      </w:tr>
      <w:tr w:rsidR="00484AF8" w14:paraId="4D389A91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3E0B384" w14:textId="2ACB2FF6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eny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E5395B0" w14:textId="7B040DF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3.35(10.17 to 17.0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7A24665" w14:textId="4C3FD6D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.6(28.58 to 48.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773792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3FB3BDB" w14:textId="26F4EEE7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81.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834425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7E1A7CB" w14:textId="4BF06C4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6.73(249.38 to 415.5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6EF0CB0" w14:textId="5982602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8.72(250.56 to 417.6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BC66BA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61D4DA6" w14:textId="565D630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1(0.08 to 0.13)</w:t>
            </w:r>
          </w:p>
        </w:tc>
      </w:tr>
      <w:tr w:rsidR="00484AF8" w14:paraId="38DCF4E5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F8E8E89" w14:textId="4FFBB1C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iribati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AFED9C9" w14:textId="36689FF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7(0.05 to 0.0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DF5E0D1" w14:textId="74A3B2F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 to 0.1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CBE81D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38940F2" w14:textId="02760465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99.6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38D645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24F7B69" w14:textId="45435FD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8.08(325.93 to 538.3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E3E0CCA" w14:textId="6266C70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45.44(339.81 to 550.9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D7D6A3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F609FBC" w14:textId="232DAB4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2(-0.06 to 0.02)</w:t>
            </w:r>
          </w:p>
        </w:tc>
      </w:tr>
      <w:tr w:rsidR="00484AF8" w14:paraId="177DB787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FABC9F0" w14:textId="05E00F1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uwait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C6EC05F" w14:textId="5645897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94(0.71 to 1.2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FD6E197" w14:textId="1DF6754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64(3.51 to 6.1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19938F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E2B5723" w14:textId="2196E50A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394.1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FBAB9C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975C111" w14:textId="34B2CB4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1.59(182.96 to 312.7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57C5E61" w14:textId="233B79F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3.59(191.31 to 331.3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F3D615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0CD1A7B" w14:textId="6F74B14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8(0.06 to 0.09)</w:t>
            </w:r>
          </w:p>
        </w:tc>
      </w:tr>
      <w:tr w:rsidR="00484AF8" w14:paraId="07D10336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CF67D86" w14:textId="7FAF992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yrgyzst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73A6276" w14:textId="297420C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38(2.59 to 4.3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5E0081C" w14:textId="2871108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25(4.74 to 8.1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EA3D95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ED596CD" w14:textId="2E7B032B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84.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307194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2628F4B" w14:textId="3B0A714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84.9(215.69 to 363.5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A1FEE6F" w14:textId="2A8B06B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86.14(219.07 to 359.6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60B0F6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15A147E" w14:textId="101E285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-0.02 to 0.03)</w:t>
            </w:r>
          </w:p>
        </w:tc>
      </w:tr>
      <w:tr w:rsidR="00484AF8" w14:paraId="5EC0C138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874F57F" w14:textId="0E92748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ao People's Democratic Republic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9FB02E5" w14:textId="5094DF6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73(3.61 to 6.0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DAAEB79" w14:textId="100A0FD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91(8.26 to 13.8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1186A7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0B8DAC1" w14:textId="5B192A16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0.3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EACE63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A07DBF7" w14:textId="5C40803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5.5(350.64 to 569.2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A8E575D" w14:textId="7C320BB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6.92(357.45 to 582.9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1BA734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8E68674" w14:textId="6DCE5DC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1(0.1 to 0.12)</w:t>
            </w:r>
          </w:p>
        </w:tc>
      </w:tr>
      <w:tr w:rsidR="00484AF8" w14:paraId="226E10D1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3C15A36" w14:textId="238D74D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atv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BAE8D6D" w14:textId="44C8043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.56(6.81 to 10.5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2747734" w14:textId="629E979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.14(7.15 to 11.2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90DA8E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C14B947" w14:textId="46F000AE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6.7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21494B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A9AD620" w14:textId="41EE42A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26.35(492.6 to 764.3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1155DB3" w14:textId="34A3E26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28.13(492.56 to 769.0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BB847D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7A9A6BA" w14:textId="441527B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9(0.08 to 0.11)</w:t>
            </w:r>
          </w:p>
        </w:tc>
      </w:tr>
      <w:tr w:rsidR="00484AF8" w14:paraId="7054BD7F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387D89F" w14:textId="04C7A05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ebano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D8E3C87" w14:textId="466248A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7(2 to 3.6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4B4EF1F" w14:textId="053B506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45(4.94 to 8.2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C46373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CC08F8C" w14:textId="210D6631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9.4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24FB69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71D8D2F" w14:textId="11DD105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8.47(178.69 to 312.6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3BE307F" w14:textId="7B87D16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9.34(189.36 to 323.0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2574BA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9FF405C" w14:textId="3D6EA46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5 to 0.07)</w:t>
            </w:r>
          </w:p>
        </w:tc>
      </w:tr>
      <w:tr w:rsidR="00484AF8" w14:paraId="3633F2B2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DF69430" w14:textId="795DF8D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esoth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79FFABB" w14:textId="3AE6CFD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01(0.76 to 1.3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F62DD88" w14:textId="1EBD653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45(1.1 to 1.9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ED97F2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8EFBF5B" w14:textId="5E83C573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44.3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08CC4C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365BB0A" w14:textId="1B9B43D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1.74(237.67 to 399.5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0C56A0B" w14:textId="408F0EE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2.93(246.33 to 413.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081E1C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1BEF7C5" w14:textId="121FE04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6(0.15 to 0.17)</w:t>
            </w:r>
          </w:p>
        </w:tc>
      </w:tr>
      <w:tr w:rsidR="00484AF8" w14:paraId="7EB7619E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1F25E00" w14:textId="25208A3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iber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A0CD67A" w14:textId="4B28E19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55(1.16 to 2.0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98CF42A" w14:textId="0C10EA7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78(2.08 to 3.5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F7FEB0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968BB2B" w14:textId="69669B68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8.9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1E146F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A6C9CF1" w14:textId="63C8692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1.87(182.36 to 31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3CDA543" w14:textId="3857E2D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6.76(184.88 to 321.7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349E1C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46701A9" w14:textId="62C7E78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(-0.03 to 0.03)</w:t>
            </w:r>
          </w:p>
        </w:tc>
      </w:tr>
      <w:tr w:rsidR="00484AF8" w14:paraId="5A539837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C28F790" w14:textId="6C63B466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Liby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AAE313F" w14:textId="65ED875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42(1.81 to 3.1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7A400DF" w14:textId="1E72A1D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85(5.16 to 8.7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9C253A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F115756" w14:textId="583048EF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83.2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750544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FBD55E6" w14:textId="510B392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8.87(179.71 to 308.7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D951DF0" w14:textId="431F3CA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3.24(188.98 to 329.9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CAA61A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F71C306" w14:textId="021FA35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6(0.45 to 0.75)</w:t>
            </w:r>
          </w:p>
        </w:tc>
      </w:tr>
      <w:tr w:rsidR="00484AF8" w14:paraId="55A7CB26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4036A6B" w14:textId="480CAB62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ithuan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2166F0D" w14:textId="78A3A1D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.49(10.48 to 14.4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1AF19F1" w14:textId="5A90A1B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.86(12.42 to 17.4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58312A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0709F23" w14:textId="519C045C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8.9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B95DA3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EE0EA97" w14:textId="4699764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87.4(573.45 to 803.3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5945355" w14:textId="13BFDE7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91.36(580.11 to 813.7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64DD1B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2738AFC" w14:textId="7202EF7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1(-0.03 to 0)</w:t>
            </w:r>
          </w:p>
        </w:tc>
      </w:tr>
      <w:tr w:rsidR="00484AF8" w14:paraId="4A32E21F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1295656" w14:textId="2917B20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uxembourg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9E1D970" w14:textId="3637998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4(0.33 to 0.5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85F805D" w14:textId="4F9E9BA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01(0.76 to 1.3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2CC787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935DFF7" w14:textId="254F83B0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7.8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2DE012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9DF9188" w14:textId="5DF8424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7.03(141.6 to 242.9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0DEF01D" w14:textId="402161D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99.33(150.45 to 262.5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3AE5CF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331D7DC" w14:textId="662E299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0 to 0.03)</w:t>
            </w:r>
          </w:p>
        </w:tc>
      </w:tr>
      <w:tr w:rsidR="00484AF8" w14:paraId="366C1367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D1998E1" w14:textId="0D15B82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dagascar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A0AAC80" w14:textId="066A46F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91(5.17 to 9.0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688B69F" w14:textId="0736C14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.16(11.27 to 20.0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5D298A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B36FC8F" w14:textId="043C540B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9.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783D52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7947BBB" w14:textId="548A0E8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0.5(195.85 to 335.3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65B6A83" w14:textId="72598F6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47(199.13 to 342.3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C11D23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2B9A141" w14:textId="7B12325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3 to 0.06)</w:t>
            </w:r>
          </w:p>
        </w:tc>
      </w:tr>
      <w:tr w:rsidR="00484AF8" w14:paraId="19AC2665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B31399F" w14:textId="15472C9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awi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A7C757B" w14:textId="15D4DAC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91(3.72 to 6.4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3B3DF19" w14:textId="58224BF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.06(6.84 to 11.6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682C61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1F6D5BE" w14:textId="17D0D4F2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84.6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572D55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16FDD4C" w14:textId="361B5AF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62(199.26 to 337.6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B899342" w14:textId="3DEF6EF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3.67(198.21 to 341.0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7E3455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4E7BF8C" w14:textId="0A95434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</w:tr>
      <w:tr w:rsidR="00484AF8" w14:paraId="7A519EAC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C499D92" w14:textId="6686E7C2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ays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F2EE2AD" w14:textId="4216C2E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0.36(15.84 to 25.5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4BACB68" w14:textId="42360BC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9.74(53.46 to 89.3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D1A365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1A36E1C" w14:textId="4D1830D8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42.5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5C4258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0E08189" w14:textId="1B74172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9.71(356.83 to 579.6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FD64846" w14:textId="605193E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9.78(362.84 to 596.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A9F87A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5243D55" w14:textId="0000ABE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</w:tr>
      <w:tr w:rsidR="00484AF8" w14:paraId="5EA1599E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841208D" w14:textId="6075F92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dive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58A82A2" w14:textId="6208790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5(0.19 to 0.3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DC270A6" w14:textId="6CC9826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86(0.66 to 1.0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768441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608A0CF" w14:textId="63A2B79D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39.5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40E149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B39CF22" w14:textId="4A051A8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4.06(347.5 to 572.5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3CC2E1C" w14:textId="654A9AF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2.14(352.21 to 586.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B11AB3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FE2E614" w14:textId="35F549D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4(0.22 to 0.46)</w:t>
            </w:r>
          </w:p>
        </w:tc>
      </w:tr>
      <w:tr w:rsidR="00484AF8" w14:paraId="5D9E72AE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EF7DFC2" w14:textId="28E555A5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i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64FFBC1" w14:textId="03B7A8B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11(3.84 to 6.7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579F2B5" w14:textId="61D2320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.57(8.71 to 15.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260CA3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6399BBB" w14:textId="4287B1CA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6.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B183E4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C1A38FC" w14:textId="18BFC62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0.64(180.81 to 315.7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508D371" w14:textId="47F02CA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3.68(183.65 to 315.7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EA4833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84AEE23" w14:textId="04E23F4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1(0.19 to 0.23)</w:t>
            </w:r>
          </w:p>
        </w:tc>
      </w:tr>
      <w:tr w:rsidR="00484AF8" w14:paraId="6249CA27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2A25F5E" w14:textId="01135F0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t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A31710A" w14:textId="3706F29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8(0.38 to 0.5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5CA68F1" w14:textId="6AFA784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06(0.83 to 1.2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128DD5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7C0FD45" w14:textId="58432761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9.0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1C11AA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82869A8" w14:textId="79E9860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3.97(195.11 to 290.5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16A4EF0" w14:textId="2EE2189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8.18(196.82 to 296.6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663362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721AF2A" w14:textId="49A7CEF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(-0.01 to 0.02)</w:t>
            </w:r>
          </w:p>
        </w:tc>
      </w:tr>
      <w:tr w:rsidR="00484AF8" w14:paraId="7542876C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3DD2996" w14:textId="5F3253D5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rshall Island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6913D28" w14:textId="7366001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3(0.03 to 0.0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CE3DCF4" w14:textId="70E35C9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8(0.06 to 0.1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CA06A0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110BC9B" w14:textId="00CE8932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47.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A2037E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10DC8EC" w14:textId="0375842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8.49(337.36 to 555.2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8E1F96C" w14:textId="6CA6441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8.25(364.1 to 584.8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02A8F7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BCE5292" w14:textId="53E0A94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5(0.13 to 0.17)</w:t>
            </w:r>
          </w:p>
        </w:tc>
      </w:tr>
      <w:tr w:rsidR="00484AF8" w14:paraId="07CF416C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4523904" w14:textId="28C6F19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uritan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1620ED1" w14:textId="56551CF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18(0.88 to 1.5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9DF42E4" w14:textId="4B98F02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69(2.04 to 3.5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515EBF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5091820" w14:textId="46ADB0A1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8.6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8EF577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0FB7A3F" w14:textId="7DCAEBF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9.21(180.98 to 307.5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A8DB30D" w14:textId="29432AA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2.24(182.6 to 314.7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91AF6C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A7A1048" w14:textId="33E2AB9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1(0.07 to 0.16)</w:t>
            </w:r>
          </w:p>
        </w:tc>
      </w:tr>
      <w:tr w:rsidR="00484AF8" w14:paraId="657D2524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50D869B" w14:textId="732FF42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uritiu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2F1AEE4" w14:textId="09BD76E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62(1.2 to 2.0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CCF3EB6" w14:textId="10989E1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52(3.45 to 5.7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5A5BCC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249323C" w14:textId="7CE9862F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79.8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D18E3E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EEB6F3A" w14:textId="3D66459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2.8(352.61 to 576.4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916F656" w14:textId="7B75F0D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3.59(375.08 to 601.3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0F51B3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622860B" w14:textId="4BB8BAB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-0.02 to 0.05)</w:t>
            </w:r>
          </w:p>
        </w:tc>
      </w:tr>
      <w:tr w:rsidR="00484AF8" w14:paraId="38D88B5F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D06CB6B" w14:textId="11B6F130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exic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8B68C94" w14:textId="0A1C38F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0.82(90.69 to 133.1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E3BF942" w14:textId="581F811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8.14(269.5 to 393.1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DD63D9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F063B0C" w14:textId="6060A981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96.1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D14301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A8608EB" w14:textId="431D58B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39.11(438.62 to 648.3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3111768" w14:textId="608BF7B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38.1(441.38 to 644.1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1BBCA2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C47C837" w14:textId="106EBCF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-0.01 to 0.13)</w:t>
            </w:r>
          </w:p>
        </w:tc>
      </w:tr>
      <w:tr w:rsidR="00484AF8" w14:paraId="5F38A8B0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667877D" w14:textId="324F70B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Micronesia (Federated States of)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CC5A74B" w14:textId="74FD60A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(0.08 to 0.1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5AFBCC4" w14:textId="08D787A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6(0.12 to 0.2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1E980D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600CFE8" w14:textId="5E1F3D80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58.4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834F7A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30CE176" w14:textId="18E15CB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2.7(326.59 to 531.2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0323D05" w14:textId="6374C96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42.38(338.26 to 559.1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25B916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DE6EDAC" w14:textId="4501087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3(0.12 to 0.14)</w:t>
            </w:r>
          </w:p>
        </w:tc>
      </w:tr>
      <w:tr w:rsidR="00484AF8" w14:paraId="590C6848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BAC5389" w14:textId="2CA3F1C0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nac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D0D8251" w14:textId="7CEAF77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5(0.04 to 0.0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A4D2535" w14:textId="6CB3F9E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7(0.06 to 0.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C993C8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DB4759D" w14:textId="2FF86E3A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50.5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F10EF1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7B0095D" w14:textId="75EF44B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7.2(130.92 to 235.1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763F261" w14:textId="55AA1BC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2.8(136.69 to 237.5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056328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5DE37B9" w14:textId="06B101A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2(0 to 0.03)</w:t>
            </w:r>
          </w:p>
        </w:tc>
      </w:tr>
      <w:tr w:rsidR="00484AF8" w14:paraId="3C17672F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C097536" w14:textId="287E215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ngol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1E27767" w14:textId="7E16BB4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54(1.18 to 1.9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80B7BA5" w14:textId="734A1A3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28(2.48 to 4.2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B93188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5208D45" w14:textId="495BC0F9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2.9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CD8599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2F11726" w14:textId="71287FC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6.66(242.77 to 401.0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611CFDD" w14:textId="2460284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0.11(243.23 to 409.5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46040E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BA7B6AB" w14:textId="3626BF3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484AF8" w14:paraId="0888D11B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8DE3E3A" w14:textId="09D241E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ntenegr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1063434" w14:textId="669D8B6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99(0.74 to 1.2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60D6F67" w14:textId="2FEE59A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79(1.36 to 2.2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C77AB51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5F427A7" w14:textId="038280DB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80.9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2A21AB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FE7D1CC" w14:textId="2CFF60D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5.02(267.87 to 451.1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B68477D" w14:textId="4775FCF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5.61(287.95 to 467.8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A8B721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2A46A24" w14:textId="0928E5B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4 to 0.07)</w:t>
            </w:r>
          </w:p>
        </w:tc>
      </w:tr>
      <w:tr w:rsidR="00484AF8" w14:paraId="75DA12D8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3CAAD1D" w14:textId="6237FED5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rocc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15FDCC6" w14:textId="6B5CED9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6.95(12.6 to 22.0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5A543FD" w14:textId="21BA9DA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4.9(33.15 to 58.9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02E134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2A5965C" w14:textId="55F00014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64.8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585F08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E6A6D13" w14:textId="083F014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5.55(174.89 to 306.0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3E7448C" w14:textId="0F12C09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7.85(185.36 to 322.7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A3D961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7B4958D" w14:textId="34DD41D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-0.03 to 0.11)</w:t>
            </w:r>
          </w:p>
        </w:tc>
      </w:tr>
      <w:tr w:rsidR="00484AF8" w14:paraId="73603A5C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A11D364" w14:textId="19381423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zambiqu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8E784F6" w14:textId="140AE0C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.82(5.93 to 10.1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4E49ED8" w14:textId="6E9BC72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3.72(10.35 to 17.7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1AE974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1EDDA88" w14:textId="75EB5649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5.5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CE54A2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35B9816" w14:textId="1393FD5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0.43(199.23 to 338.4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BE65884" w14:textId="46FC32A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2.67(200.07 to 339.3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EDE6F3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65E1BE0" w14:textId="6F562E3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9(0.25 to 0.52)</w:t>
            </w:r>
          </w:p>
        </w:tc>
      </w:tr>
      <w:tr w:rsidR="00484AF8" w14:paraId="71ABDC4D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DABE165" w14:textId="176945A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yanmar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5F2B0D6" w14:textId="3D83ED1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1.73(39.57 to 65.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A76F714" w14:textId="78F9D13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4.61(78.85 to 134.6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0F1A55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160C3BC" w14:textId="7C46DD67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2.2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841E7E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36B46D8" w14:textId="30B331C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6.61(350.75 to 571.6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589747B" w14:textId="3E0D955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4.49(358.89 to 581.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5466C5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9B8629C" w14:textId="04E0811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27(-0.42 to -0.11)</w:t>
            </w:r>
          </w:p>
        </w:tc>
      </w:tr>
      <w:tr w:rsidR="00484AF8" w14:paraId="3F40492B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92F69CF" w14:textId="3CA0ECD5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amib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AFB2382" w14:textId="753D043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99(0.74 to 1.3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F8E0EFC" w14:textId="77BE6A5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01(1.51 to 2.6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7E1D4C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DADB508" w14:textId="739D2AA4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2.8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C06D7B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D8E38DB" w14:textId="46E444F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2.69(237.77 to 407.6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4281E4D" w14:textId="4F42B6C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2.36(241.77 to 413.6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21F237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F9FC473" w14:textId="346188E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1(0.19 to 0.23)</w:t>
            </w:r>
          </w:p>
        </w:tc>
      </w:tr>
      <w:tr w:rsidR="00484AF8" w14:paraId="5B4CE95B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043C4D9" w14:textId="04AA7BD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auru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2E38495" w14:textId="48BFF12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0.01 to 0.0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D623A78" w14:textId="1DAC9D1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0.01 to 0.0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C69EE7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6EE92D8" w14:textId="31333E29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.6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98417B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B8FEBD4" w14:textId="7E61F80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1.71(323.31 to 534.2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B56FE02" w14:textId="44136C1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8.7(336.64 to 553.7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35B4BF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07E609C" w14:textId="3D68009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</w:tr>
      <w:tr w:rsidR="00484AF8" w14:paraId="61794F69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0A13A1A" w14:textId="1B5D1C5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epal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43EBC75" w14:textId="65D497E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.38(11.15 to 18.2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5D09324" w14:textId="56A50F3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.53(25.15 to 39.1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DA9C69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53441A8" w14:textId="76AEA10A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9.2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0C7A9B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6C6A99A" w14:textId="77FEA48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82.53(222.21 to 356.8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E651D71" w14:textId="2901731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71.03(217.85 to 334.9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827224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05AABAF" w14:textId="499B3A6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1(-0.03 to 0)</w:t>
            </w:r>
          </w:p>
        </w:tc>
      </w:tr>
      <w:tr w:rsidR="00484AF8" w14:paraId="4BA29DC7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5E84C49" w14:textId="5E1491B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etherland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BC33787" w14:textId="38CE0E2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.6(11.52 to 20.4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B3619EC" w14:textId="15B234D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9.29(21.44 to 38.6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58D517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97A4CAB" w14:textId="51C8A98A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87.7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3DC164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D4ECF85" w14:textId="72614A1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8.34(132.22 to 234.4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37C10BC" w14:textId="7AE54EF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1.43(134.05 to 235.5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99AD9F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4A867CC" w14:textId="28C47E5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1(0.1 to 0.12)</w:t>
            </w:r>
          </w:p>
        </w:tc>
      </w:tr>
      <w:tr w:rsidR="00484AF8" w14:paraId="3EF002C9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88BBCA0" w14:textId="5626F31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ew Zealand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3D01E17" w14:textId="0BEE936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47(4.3 to 6.7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21F3BA3" w14:textId="2DB3850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34(8.47 to 12.6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33FA98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C57FE5A" w14:textId="640C2EFF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89.1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6C5C02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B686828" w14:textId="2CBE517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94.29(234.02 to 363.0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F70D33E" w14:textId="669E52D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6.11(211.05 to 310.6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664F68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A523609" w14:textId="0B7CFD2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1(0.12 to 0.3)</w:t>
            </w:r>
          </w:p>
        </w:tc>
      </w:tr>
      <w:tr w:rsidR="00484AF8" w14:paraId="2C3F661F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8A7BB41" w14:textId="2F48C2D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icaragu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5C7651B" w14:textId="558CFFD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53(2.67 to 4.5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D7EBB5C" w14:textId="3FFBCA8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.4(8.81 to 14.6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1E6B0B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A14F195" w14:textId="70FC0C2F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23.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084A9F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C79221D" w14:textId="6C9EA60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3.64(367.48 to 614.7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E1EA8B3" w14:textId="51BD18B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07.94(390.64 to 644.9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93A9FA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90BFEEC" w14:textId="4B4592D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(0.07 to 0.12)</w:t>
            </w:r>
          </w:p>
        </w:tc>
      </w:tr>
      <w:tr w:rsidR="00484AF8" w14:paraId="42DC0904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73D8A8E" w14:textId="1567E496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Niger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EF93484" w14:textId="1FB1560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66(2.74 to 4.7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9607802" w14:textId="52FC7FD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15(7.61 to 13.0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4E8A63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C3D5C62" w14:textId="2924C794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77.1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90DCB5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13E4A68" w14:textId="665BA74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8.77(180.81 to 309.0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DB9390B" w14:textId="4ED6CC1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1.27(182.41 to 312.8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5CE3CD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40159BB" w14:textId="6921BE7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5(0.15 to 0.16)</w:t>
            </w:r>
          </w:p>
        </w:tc>
      </w:tr>
      <w:tr w:rsidR="00484AF8" w14:paraId="027BB394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E52AD22" w14:textId="4DB91B9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iger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4C89A31" w14:textId="63EA5CE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2.34(47.07 to 80.6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ECFFD0D" w14:textId="12F0098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0.95(84.35 to 141.4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C2BBED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5459705" w14:textId="171A7CD6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7.9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9BF954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5CD8A99" w14:textId="33BBAA9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6.31(194.78 to 329.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94ADAF7" w14:textId="653FE55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8.43(196.35 to 330.6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7BEDED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078B9C7" w14:textId="6279527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3(0.12 to 0.14)</w:t>
            </w:r>
          </w:p>
        </w:tc>
      </w:tr>
      <w:tr w:rsidR="00484AF8" w14:paraId="53FCA360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EA4F5A7" w14:textId="51646C8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iu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970ED0C" w14:textId="1AB4463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(0 to 0.0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C42CCFB" w14:textId="570BCCA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(0 to 0.0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9BEC17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6114EBF" w14:textId="58D96CE2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6.8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106BEA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ACD7252" w14:textId="1E0F034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2.85(333.09 to 539.8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6A7A993" w14:textId="3EAFE33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6.96(350.54 to 567.0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9215AE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FA9E681" w14:textId="213780B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(0.19 to 0.22)</w:t>
            </w:r>
          </w:p>
        </w:tc>
      </w:tr>
      <w:tr w:rsidR="00484AF8" w14:paraId="69D65821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E1482C7" w14:textId="14A4A73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orth Macedon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3E9CB29" w14:textId="7315D67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26(2.47 to 4.2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B23A696" w14:textId="65FCC36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6(4.97 to 8.4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1BA6EE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83E8145" w14:textId="474C24A2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2.7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0F2019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F34E429" w14:textId="3003EE4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4.23(268.11 to 454.0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B21E9F6" w14:textId="5D832F0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8.5(288.51 to 476.0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F195FE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B800897" w14:textId="1FE2080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1(0.09 to 0.12)</w:t>
            </w:r>
          </w:p>
        </w:tc>
      </w:tr>
      <w:tr w:rsidR="00484AF8" w14:paraId="273C69A0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EFFCA92" w14:textId="0BAF2AC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orthern Mariana Island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60B220D" w14:textId="59FEE12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3 to 0.0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4260C7D" w14:textId="4CCBA44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3(0.09 to 0.1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2B9E0F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FF931FD" w14:textId="09EDE2E3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32.8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5FF75D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4590CDB" w14:textId="3A63D65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2.39(323.6 to 535.7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74EED2C" w14:textId="33A8C1C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5.89(335.22 to 546.4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9ED92F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A2CE439" w14:textId="4B00655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2 to 0.16)</w:t>
            </w:r>
          </w:p>
        </w:tc>
      </w:tr>
      <w:tr w:rsidR="00484AF8" w14:paraId="62810447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3ACEFF9" w14:textId="5A096A5D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orway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C7EFCEC" w14:textId="6560D7E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.48(11.44 to 17.7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EB9BEEE" w14:textId="70EDF19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.03(18.41 to 28.2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6DE781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FB1FD12" w14:textId="74CE5264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59.0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A4678E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C98F5D5" w14:textId="5FDD941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16.83(413.9 to 633.6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31BC3E4" w14:textId="4EA19E7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13.23(411.3 to 626.1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B37080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93BB44E" w14:textId="75290E3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2(0.19 to 0.24)</w:t>
            </w:r>
          </w:p>
        </w:tc>
      </w:tr>
      <w:tr w:rsidR="00484AF8" w14:paraId="5245E3D2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A8DFFDF" w14:textId="3642499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Om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49DCCF5" w14:textId="6868382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9(0.67 to 1.1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4CC764C" w14:textId="7974631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07(2.31 to 3.9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2E30A4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B0E9A10" w14:textId="51396CCB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42.9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A39483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293DE6B" w14:textId="23EC6FA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7.79(181.53 to 303.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DC85528" w14:textId="6480549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8.64(186.87 to 321.2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977D8C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5C3C413" w14:textId="5B31D71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2(0 to 0.04)</w:t>
            </w:r>
          </w:p>
        </w:tc>
      </w:tr>
      <w:tr w:rsidR="00484AF8" w14:paraId="7C0A8657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E41BDBD" w14:textId="280E6E4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kist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B18DC52" w14:textId="4BBFC1D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7.81(83.21 to 138.0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3C8F568" w14:textId="5D6AC96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4.11(179.72 to 297.8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F7B526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915E98D" w14:textId="23FC93E6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7.1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8ADAAD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98044DD" w14:textId="44F0C5E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7.75(259.56 to 429.9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8DE99B2" w14:textId="7AADE1F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2.5(271.61 to 448.2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EBAF91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5F390E5" w14:textId="5BE59DC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1(0.19 to 0.24)</w:t>
            </w:r>
          </w:p>
        </w:tc>
      </w:tr>
      <w:tr w:rsidR="00484AF8" w14:paraId="328C36E4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AD0C00D" w14:textId="4CA9E273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lau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56483B8" w14:textId="3E2BCEF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2(0.02 to 0.0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C1E113F" w14:textId="57B640C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4 to 0.0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8886AD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477827C" w14:textId="679BF2B3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64.6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7D5BAB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D68FF5C" w14:textId="0235569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5.89(325.66 to 531.3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0193015" w14:textId="280F499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46.31(344.78 to 552.4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156704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C1EBED8" w14:textId="354D820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79(-1.16 to -0.42)</w:t>
            </w:r>
          </w:p>
        </w:tc>
      </w:tr>
      <w:tr w:rsidR="00484AF8" w14:paraId="20C93C49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8229B2D" w14:textId="2C61404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lestin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2A7D8B9" w14:textId="1BCAB2D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95(0.72 to 1.2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C322712" w14:textId="7D4145B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34(2.53 to 4.3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B11ACB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01CA847" w14:textId="66AD63A3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50.9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670689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1681BB4" w14:textId="0EAB5EE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8.62(180.61 to 312.4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1FB957D" w14:textId="0CB0CBE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9.13(190.96 to 317.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BA2D91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16F2ACA" w14:textId="1AF144B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6(0.32 to 0.6)</w:t>
            </w:r>
          </w:p>
        </w:tc>
      </w:tr>
      <w:tr w:rsidR="00484AF8" w14:paraId="45C75A41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31A7923" w14:textId="29EAB55D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nam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9A61709" w14:textId="5AFA3E2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62(2.76 to 4.6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3CE71DC" w14:textId="5493BB0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92(8.32 to 13.9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1F2EA9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F1EDC14" w14:textId="7E1E0817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01.3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DEDC5B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5C66D72" w14:textId="2B1A3CD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2.71(366.92 to 619.4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8618D32" w14:textId="0C4A212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07.87(386.21 to 647.7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172AEC1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7A6D1B2" w14:textId="0FDF00A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4(0.31 to 0.58)</w:t>
            </w:r>
          </w:p>
        </w:tc>
      </w:tr>
      <w:tr w:rsidR="00484AF8" w14:paraId="34E680C2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BDE449F" w14:textId="2C3C69A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pua New Guine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8FB5130" w14:textId="574E4FF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91(2.97 to 5.0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C669EF1" w14:textId="025248F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.42(8.74 to 14.5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7EC4AB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EFBD734" w14:textId="09505F76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92.0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E7BB59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AF32C11" w14:textId="7DA8E37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1.7(319.77 to 527.4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DEE4E75" w14:textId="0949BDF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4.93(331.41 to 543.1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A44C6E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B8E808D" w14:textId="2B31E6D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3(0.2 to 0.27)</w:t>
            </w:r>
          </w:p>
        </w:tc>
      </w:tr>
      <w:tr w:rsidR="00484AF8" w14:paraId="6BEF7696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9E65CA9" w14:textId="24AE26B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raguay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57D6C20" w14:textId="5236429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73(2.03 to 3.5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7A9F253" w14:textId="461CC05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.71(5.74 to 10.1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DC226C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C577FB5" w14:textId="01B332B4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82.0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3CB18B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17F4B9E" w14:textId="57277B5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8(190.08 to 335.3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B84B5E6" w14:textId="02F7803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8.2(199.61 to 350.6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D43400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7FC0F9C" w14:textId="00FE930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5(0.22 to 0.28)</w:t>
            </w:r>
          </w:p>
        </w:tc>
      </w:tr>
      <w:tr w:rsidR="00484AF8" w14:paraId="7CB5E6F1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CA54B0E" w14:textId="480F849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Peru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C3D4DF3" w14:textId="36A898A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.56(13.95 to 24.3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6E43266" w14:textId="54CBB89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4.07(40.92 to 68.9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B6E6C1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6348911" w14:textId="489CB846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91.3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87B103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428F86C" w14:textId="7D6E4D9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8.75(239.65 to 418.6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2CF3227" w14:textId="2699655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6.49(254.74 to 429.7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1C40A1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8C3DB04" w14:textId="7B12CFA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7(0.06 to 0.09)</w:t>
            </w:r>
          </w:p>
        </w:tc>
      </w:tr>
      <w:tr w:rsidR="00484AF8" w14:paraId="5DE9A4DD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969981F" w14:textId="165F1783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hilippine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2FDBEBF" w14:textId="78B33C4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9.58(53.48 to 86.9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B8B64ED" w14:textId="718157A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99.95(153.51 to 251.8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DABB32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F0413CA" w14:textId="6AF83DDD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87.3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A78109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B203889" w14:textId="087D5EE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3.53(375.3 to 602.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E25998B" w14:textId="2CF7BEA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95.52(387.51 to 616.7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3801EB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5266B27" w14:textId="31A86A8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3 to 0.05)</w:t>
            </w:r>
          </w:p>
        </w:tc>
      </w:tr>
      <w:tr w:rsidR="00484AF8" w14:paraId="5EAE1F07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7668920" w14:textId="5915B0F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oland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3A77E78" w14:textId="692B451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7.14(74.13 to 123.0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BABA660" w14:textId="797DC87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8.69(80.1 to 118.3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31A701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84BEE10" w14:textId="13856ECA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.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3F8BA7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8159111" w14:textId="79B1FB1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06.9(390.28 to 632.5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E6AF125" w14:textId="6EA1CED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1.55(259.16 to 368.7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7B20C9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4997870" w14:textId="638C980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3(0.08 to 0.19)</w:t>
            </w:r>
          </w:p>
        </w:tc>
      </w:tr>
      <w:tr w:rsidR="00484AF8" w14:paraId="13938A94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8E92E2D" w14:textId="3032CC4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ortugal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49D5E00" w14:textId="443041D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.73(8.69 to 15.7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42BDDD3" w14:textId="1B5D115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.97(13.46 to 23.5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1E9A77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BCB5D52" w14:textId="4508C345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53.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3C7F6B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951BCB4" w14:textId="2C67BE0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1.54(135.36 to 241.0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FC10B86" w14:textId="2ED5450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6.99(139.91 to 244.9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BE3EE1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232D7F5" w14:textId="6C8013A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2(-0.05 to 0.01)</w:t>
            </w:r>
          </w:p>
        </w:tc>
      </w:tr>
      <w:tr w:rsidR="00484AF8" w14:paraId="1847F384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E380890" w14:textId="27D44DE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uerto Ric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6AD4A03" w14:textId="3D842E1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9(4.39 to 7.6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0FD3CCB" w14:textId="37DD4C9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88(8.31 to 13.9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E11FA3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2B8A185" w14:textId="0F3D6DC5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84.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0190BC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BE50445" w14:textId="592E485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7.18(259.67 to 447.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BE1A007" w14:textId="60A8965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6.67(280.32 to 466.2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9C51B1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9AC0BA8" w14:textId="70348D4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2(0.11 to 0.14)</w:t>
            </w:r>
          </w:p>
        </w:tc>
      </w:tr>
      <w:tr w:rsidR="00484AF8" w14:paraId="68F736D9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B55CD5F" w14:textId="16BDB65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Qatar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5B474C0" w14:textId="2B2F710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1(0.16 to 0.2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6EFCF47" w14:textId="1B6B26F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24(1.68 to 3.0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8EFB55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F0D2061" w14:textId="63662C75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968.8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59FE52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227FB89" w14:textId="48B2546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7.1(185.99 to 319.9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2E9B134" w14:textId="77F85C9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8.8(205.41 to 346.1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A3FEA1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10431CD" w14:textId="32A6E6B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9(0.17 to 0.2)</w:t>
            </w:r>
          </w:p>
        </w:tc>
      </w:tr>
      <w:tr w:rsidR="00484AF8" w14:paraId="725316D2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F001791" w14:textId="0709FC02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epublic of Kore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19515BA" w14:textId="0FC1311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6.48(11.83 to 22.1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F6F6ABD" w14:textId="038FCF5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0.54(43.74 to 84.0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05EE3B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3521A6E" w14:textId="47864F12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67.2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FCC9DB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7CA5DD3" w14:textId="683C0FC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2.51(88.87 to 162.5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97E665B" w14:textId="72BEAB0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6.9(92.51 to 175.5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12990D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2A58103" w14:textId="00B3AA2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6(0.15 to 0.17)</w:t>
            </w:r>
          </w:p>
        </w:tc>
      </w:tr>
      <w:tr w:rsidR="00484AF8" w14:paraId="2C2AFF4D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89F621C" w14:textId="2515939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epublic of Moldov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583B4B3" w14:textId="4AF5EBF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.26(9.57 to 15.4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8B7F97C" w14:textId="36B7054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6.2(12.57 to 19.9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4EB0EA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89EA372" w14:textId="7DE359D7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32.2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8F1006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0A9BE98" w14:textId="4B759D8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29.99(496.71 to 773.4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B01B01F" w14:textId="6EC1039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30.22(494.78 to 767.8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ACE8C7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0EFD780" w14:textId="4259F9E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3(0.3 to 0.56)</w:t>
            </w:r>
          </w:p>
        </w:tc>
      </w:tr>
      <w:tr w:rsidR="00484AF8" w14:paraId="17D51892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890F07D" w14:textId="47CD0BC2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oman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B6691C6" w14:textId="2ED9D1F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5.94(44.89 to 66.9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8F332C4" w14:textId="365BCDB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1.97(57.16 to 86.8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4EF813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33DDA8E" w14:textId="492594C6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8.6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6F6217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B6E0488" w14:textId="3AD9153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2.31(340.4 to 503.0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6B0B863" w14:textId="1E930F7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44.22(359.05 to 529.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49E85C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07F1F00" w14:textId="6E5D5B3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2 to 0.05)</w:t>
            </w:r>
          </w:p>
        </w:tc>
      </w:tr>
      <w:tr w:rsidR="00484AF8" w14:paraId="7DE60A84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51C5D26" w14:textId="2048F8E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ussian Federatio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C2E58EB" w14:textId="60DA826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2.15(358.71 to 581.9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915E83D" w14:textId="4F56BF8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61.68(515.89 to 812.0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87B673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132A662" w14:textId="6011D3E7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43.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F25C071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654636E" w14:textId="5CA7728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65.37(529.43 to 800.1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E7730AA" w14:textId="5A45889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63.09(527.16 to 795.3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D92C6A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2DC70F4" w14:textId="0D9282D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5(-0.01 to 0.1)</w:t>
            </w:r>
          </w:p>
        </w:tc>
      </w:tr>
      <w:tr w:rsidR="00484AF8" w14:paraId="00C6F8A4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D2E6DE6" w14:textId="2A809CB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wand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93B0BCF" w14:textId="60BD543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42(2.57 to 4.5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940FCC2" w14:textId="37695DD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.42(5.57 to 9.8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D2D825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5EEBBC4" w14:textId="0E8F3F58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6.7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2A63ED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EC4D859" w14:textId="4F6B0C2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0.67(197.56 to 339.3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0ACDB45" w14:textId="43F084E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0.86(197.22 to 340.5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264D98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1FA0CB9" w14:textId="6746D8D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2(-0.05 to 0)</w:t>
            </w:r>
          </w:p>
        </w:tc>
      </w:tr>
      <w:tr w:rsidR="00484AF8" w14:paraId="710A8BA2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C3D607A" w14:textId="2307FAA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int Kitts and Nevi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9AB0B4E" w14:textId="2A69B5E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4 to 0.0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1DD6C68" w14:textId="5AE3774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 to 0.1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69486A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AFFA432" w14:textId="7EAE1880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7.9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C4ADA9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EB1D20A" w14:textId="6DF8274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7.05(259.25 to 449.3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6D3A007" w14:textId="0905791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4.77(274.7 to 471.4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FAEF09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55034E9" w14:textId="404ED17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1(-0.02 to 0)</w:t>
            </w:r>
          </w:p>
        </w:tc>
      </w:tr>
      <w:tr w:rsidR="00484AF8" w14:paraId="057E99D8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C9BC082" w14:textId="0428D0E3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int Luc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E352267" w14:textId="789B906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1 to 0.1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775A7D5" w14:textId="17890BE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5(0.34 to 0.5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7B444C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9BEB105" w14:textId="248268CA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16.7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39A184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9A17729" w14:textId="3D888C2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2.67(266.56 to 449.2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2656244" w14:textId="5DCD2B9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3.44(283.14 to 476.9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677CD0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D007469" w14:textId="01A2B22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9(0.17 to 0.21)</w:t>
            </w:r>
          </w:p>
        </w:tc>
      </w:tr>
      <w:tr w:rsidR="00484AF8" w14:paraId="3D71F772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4E0A1B3" w14:textId="2CE2489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Saint Vincent and the Grenadine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8A82CA4" w14:textId="248FF4B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1(0.09 to 0.1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6C5568A" w14:textId="3BEE4D4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9(0.22 to 0.3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B95A02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62D1471" w14:textId="67DBDA84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6.0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A75EF9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9756B10" w14:textId="73953F1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8.04(264.75 to 452.6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89944A4" w14:textId="6FDCC93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9.53(280.18 to 470.8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AEB1CE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8C15F4D" w14:textId="0DECDCF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3(0.21 to 0.25)</w:t>
            </w:r>
          </w:p>
        </w:tc>
      </w:tr>
      <w:tr w:rsidR="00484AF8" w14:paraId="1B69A3D9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82EAE86" w14:textId="00089910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mo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1EA29EB" w14:textId="1D408D4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8(0.14 to 0.2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F56CAAD" w14:textId="3E9EED9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1(0.24 to 0.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FAA326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F5D68CC" w14:textId="5494E9B4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1.9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D8A34D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A1A4165" w14:textId="35DD81A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6.4(327.15 to 539.6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C4BB45B" w14:textId="107D3BF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9.91(337.05 to 551.3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F52D9C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8799583" w14:textId="6C7A22F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3(0.21 to 0.25)</w:t>
            </w:r>
          </w:p>
        </w:tc>
      </w:tr>
      <w:tr w:rsidR="00484AF8" w14:paraId="34BEEBA9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EBF8CD4" w14:textId="64E4AF1C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n Marin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58A886A" w14:textId="1E5F910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EA03DD3" w14:textId="6E5A90B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4 to 0.0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470900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D526E95" w14:textId="131132A0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95.6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E68FE4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CEFD3D2" w14:textId="06052C1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8.38(133.06 to 235.1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79DD396" w14:textId="52B3436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3.11(136.51 to 238.2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CCB197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69C4991" w14:textId="0768AD7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(0.08 to 0.13)</w:t>
            </w:r>
          </w:p>
        </w:tc>
      </w:tr>
      <w:tr w:rsidR="00484AF8" w14:paraId="2B96494A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B637DC6" w14:textId="341EBD22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o Tome and Princip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2DCE46E" w14:textId="7292F92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8(0.06 to 0.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F341F15" w14:textId="0BE1D46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 to 0.1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D9961A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043918A" w14:textId="61558334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8.5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B33477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94A0630" w14:textId="59DF724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1.08(181.91 to 309.4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7DC245E" w14:textId="546DBE6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5.55(187.37 to 316.1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36C2E8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8428932" w14:textId="14787ED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3 to 0.05)</w:t>
            </w:r>
          </w:p>
        </w:tc>
      </w:tr>
      <w:tr w:rsidR="00484AF8" w14:paraId="546B8437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F8654C1" w14:textId="1A4AA16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udi Arab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F6E44C9" w14:textId="2376780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.28(6.32 to 10.6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451903C" w14:textId="3D2C6B9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.03(24.51 to 41.0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81736FF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DA5AF61" w14:textId="4DA47D8D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87.0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845CE7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90D935A" w14:textId="5C66F53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0.65(182.79 to 310.0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8DAB67F" w14:textId="15759DD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3.45(192.65 to 326.8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997CE9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FDDA0B7" w14:textId="38A8233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5(0.15 to 0.16)</w:t>
            </w:r>
          </w:p>
        </w:tc>
      </w:tr>
      <w:tr w:rsidR="00484AF8" w14:paraId="038D10CC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BBC15DC" w14:textId="3C1F0DBD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enegal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99F77A2" w14:textId="411F96A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09(3.09 to 5.3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5BD4C1B" w14:textId="5D34D65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.59(7.24 to 12.3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A1D81E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90C2E97" w14:textId="2DCA6C73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4.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36423E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3C16474" w14:textId="7E28077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2.4(183.85 to 310.2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D377755" w14:textId="6874CC9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8.24(190.06 to 317.2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3E9AC6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687D1EB" w14:textId="2D3F5A5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7(0.06 to 0.08)</w:t>
            </w:r>
          </w:p>
        </w:tc>
      </w:tr>
      <w:tr w:rsidR="00484AF8" w14:paraId="6606F9E9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5CA0F37" w14:textId="0E5EE846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erb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3B69828" w14:textId="796D5C3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2.69(18.37 to 27.5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EF814F1" w14:textId="1255C30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.82(25.69 to 38.2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E48364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357C5CB" w14:textId="614BE093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40.2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94BE1D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F2336C4" w14:textId="62C58C2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91.71(321.87 to 465.5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4F8D240" w14:textId="5CCAFB3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15.84(340.56 to 491.3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8A69AF1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A930A82" w14:textId="6765A46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(0.05 to 0.15)</w:t>
            </w:r>
          </w:p>
        </w:tc>
      </w:tr>
      <w:tr w:rsidR="00484AF8" w14:paraId="36047570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4AE53EF" w14:textId="6A018C62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eychelle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ED6CE12" w14:textId="2BB509D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2(0.09 to 0.1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1AC3EA3" w14:textId="4AA6554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(0.23 to 0.3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7EBD29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6CFB1A2F" w14:textId="3090115D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6.0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8287EC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4945BF4" w14:textId="2486706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7.39(348.15 to 576.4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A987A62" w14:textId="215AC3B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1.6(366.18 to 605.9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69BB3C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E4DB422" w14:textId="432DACE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2 to 0.17)</w:t>
            </w:r>
          </w:p>
        </w:tc>
      </w:tr>
      <w:tr w:rsidR="00484AF8" w14:paraId="141990BD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41A118B" w14:textId="58738C5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ierra Leon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71FE2C0" w14:textId="712C12B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53(1.92 to 3.2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D4AD71B" w14:textId="263590D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74(3.6 to 6.0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B2B349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38CB85C" w14:textId="19D07044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86.8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889437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4ED0B5C" w14:textId="1D69E71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6.52(179.91 to 303.0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4D9A2F0" w14:textId="432DAA5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1.26(183.57 to 312.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C4C94D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0F7237F" w14:textId="63B91E0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5 to 0.07)</w:t>
            </w:r>
          </w:p>
        </w:tc>
      </w:tr>
      <w:tr w:rsidR="00484AF8" w14:paraId="46986C95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3D24EB8" w14:textId="63DB4E9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ingapor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622BB31" w14:textId="71FB311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33(0.96 to 1.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D74122E" w14:textId="267A125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95(4.25 to 8.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8EA3E3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D616CBE" w14:textId="11A56297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346.7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D9587A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C829260" w14:textId="2309A8E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4.82(90.62 to 168.4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8362BE4" w14:textId="6DAEEF1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27.13(92.39 to 173.3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13E9A7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9B818B4" w14:textId="67D66FF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9(0.02 to 0.15)</w:t>
            </w:r>
          </w:p>
        </w:tc>
      </w:tr>
      <w:tr w:rsidR="00484AF8" w14:paraId="7031791D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08A7D00" w14:textId="6F634CD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lovak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BEA3FEB" w14:textId="6456A14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.39(8.79 to 12.2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4A2E8D3" w14:textId="7BCCD5B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.96(14.95 to 21.2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8CAA0F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08D49E5" w14:textId="48E8758C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2.9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75891D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BDF88B2" w14:textId="0FB8680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90.95(333.21 to 457.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98BF938" w14:textId="7256846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08.81(344.48 to 475.8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9E4AA0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45C3386" w14:textId="1CDC993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 to 0.09)</w:t>
            </w:r>
          </w:p>
        </w:tc>
      </w:tr>
      <w:tr w:rsidR="00484AF8" w14:paraId="3756D73C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5003AC8" w14:textId="4F88180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loven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4DBDE33" w14:textId="486829B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79(2.34 to 3.2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1E838AC" w14:textId="64C6DFE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81(4.82 to 6.9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4D2F8C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C9E990C" w14:textId="26D6A2C8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8.3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B62486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47FCE71" w14:textId="7193023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79.07(235.8 to 329.4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61F7BD3" w14:textId="6BE2481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92.77(245.68 to 346.9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0DE1F0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4590D10" w14:textId="49C05A5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-0.01 to 0.1)</w:t>
            </w:r>
          </w:p>
        </w:tc>
      </w:tr>
      <w:tr w:rsidR="00484AF8" w14:paraId="28118CFD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98BEA06" w14:textId="330F378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olomon Island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79D97C3" w14:textId="26F82FE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2(0.24 to 0.4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3D3D46D" w14:textId="05C487D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73(0.55 to 0.9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089497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DD43B57" w14:textId="26E256D8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7.0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1F53BA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7FED868" w14:textId="6335685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19.53(320.44 to 530.7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6C0B39E" w14:textId="079C453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8.43(336.1 to 555.0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9B7AA3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608BB98" w14:textId="7BF5546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09 to 0.19)</w:t>
            </w:r>
          </w:p>
        </w:tc>
      </w:tr>
      <w:tr w:rsidR="00484AF8" w14:paraId="353C267A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45A866C" w14:textId="69D25EE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Somal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FE3C622" w14:textId="647AF88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93(2.19 to 3.8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034EB94" w14:textId="27FA985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98(5.25 to 9.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93E75D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C3A9FB9" w14:textId="7B295075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8.5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00E836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7D2EDC9" w14:textId="36DC9B5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0.73(197.45 to 339.7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1F93838" w14:textId="7300666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2.31(197.1 to 339.8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0EEB47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08DA692" w14:textId="47519DA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5(0.13 to 0.17)</w:t>
            </w:r>
          </w:p>
        </w:tc>
      </w:tr>
      <w:tr w:rsidR="00484AF8" w14:paraId="6F442921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F9CE9CA" w14:textId="4690BA56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outh Afric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1C1D190" w14:textId="1733F03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0.24(23.11 to 38.3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391395C" w14:textId="3A72F70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2.55(55.33 to 94.6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552532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24D5CCF" w14:textId="5D4BD367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9.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CEE2FE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18B0FF20" w14:textId="7385A5A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5.84(256.54 to 423.1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9381D4E" w14:textId="6F46227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5.51(267.05 to 438.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8C9196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5E00C49" w14:textId="7A11928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0 to 0.02)</w:t>
            </w:r>
          </w:p>
        </w:tc>
      </w:tr>
      <w:tr w:rsidR="00484AF8" w14:paraId="4B39E044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4EAC450" w14:textId="394941F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outh Sud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D79E523" w14:textId="4514673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16(3.1 to 5.5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85852C6" w14:textId="060BCD6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54(4.15 to 7.1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F6C2E5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43B03EB" w14:textId="4F606733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33.1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712245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E07F804" w14:textId="16B616E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17(196.11 to 339.6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2C27B1B" w14:textId="2676D76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86(198.84 to 335.1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9F9A9D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9F5F160" w14:textId="37C4CA2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9(0.07 to 0.11)</w:t>
            </w:r>
          </w:p>
        </w:tc>
      </w:tr>
      <w:tr w:rsidR="00484AF8" w14:paraId="67F6DC2B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65D7C3B" w14:textId="4A74A0E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pai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B7389A6" w14:textId="2886254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.76(26.14 to 47.4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2A747135" w14:textId="2B02366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0.44(51.44 to 91.8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027D82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39CC243" w14:textId="5594BA74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96.9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FD5599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6DB8446" w14:textId="5A38502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3.63(106.87 to 189.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E6E39A8" w14:textId="112BC6A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7.86(129.04 to 232.5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5A6E62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ED762D2" w14:textId="58314BD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1(-0.03 to 0.01)</w:t>
            </w:r>
          </w:p>
        </w:tc>
      </w:tr>
      <w:tr w:rsidR="00484AF8" w14:paraId="5CB2FE95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4693B36" w14:textId="774EC27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ri Lank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4113512" w14:textId="0AB97A9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.53(19.39 to 32.3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32DE50E" w14:textId="737861F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2.71(48.22 to 78.2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2B92B0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4B5207D" w14:textId="3B40B73B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45.6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3AC069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984F17E" w14:textId="5658B58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8.99(352.41 to 582.5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C316289" w14:textId="756B32A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77.44(366.48 to 588.9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D9E140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4737743" w14:textId="2BD1127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63(0.49 to 0.77)</w:t>
            </w:r>
          </w:p>
        </w:tc>
      </w:tr>
      <w:tr w:rsidR="00484AF8" w14:paraId="37864231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9DD91A3" w14:textId="23885B8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ud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4290F8E" w14:textId="789A904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.83(8.94 to 15.5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6467F4B" w14:textId="6F68439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.67(20.22 to 34.7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98E4FB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395EA4B" w14:textId="7DD925BD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5.4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949F08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49E18A2" w14:textId="41898E7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6.41(179.71 to 309.6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023B65F" w14:textId="46E15D1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8.03(188.23 to 323.8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5184B3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009EAED" w14:textId="23386AA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2(0.1 to 0.14)</w:t>
            </w:r>
          </w:p>
        </w:tc>
      </w:tr>
      <w:tr w:rsidR="00484AF8" w14:paraId="6D98765C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4A61F34" w14:textId="412C185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urinam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407D9B7" w14:textId="3F36DEB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4(0.33 to 0.5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C383ACB" w14:textId="1CD8C86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14(0.87 to 1.4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434342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1C14456" w14:textId="56D83F45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9.7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E67695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041F19F" w14:textId="7EC5277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4.69(262.13 to 440.2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CDF3CB3" w14:textId="4C9FCEC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8.81(279.13 to 473.5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B2873F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9F6D6BA" w14:textId="715292C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1(0.09 to 0.13)</w:t>
            </w:r>
          </w:p>
        </w:tc>
      </w:tr>
      <w:tr w:rsidR="00484AF8" w14:paraId="68CE5E15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0D018AA1" w14:textId="53AEBAB0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wede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F3008D9" w14:textId="622E9E4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6.05(11.86 to 21.0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0D035D0" w14:textId="1FE577D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0.15(14.85 to 26.3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EAD434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7F9F486" w14:textId="3F32ECF9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5.5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B267F5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EEFEB18" w14:textId="51F9EEF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6.18(191.38 to 334.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51AE44A" w14:textId="7DF7CD3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25.75(166.91 to 292.7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3B4CC4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A0E11D1" w14:textId="0D8D6F1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9(0.26 to 0.32)</w:t>
            </w:r>
          </w:p>
        </w:tc>
      </w:tr>
      <w:tr w:rsidR="00484AF8" w14:paraId="0A288A7B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FFC3FB1" w14:textId="713CE02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witzerland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B245101" w14:textId="35583F2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0.51(17.82 to 23.3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B4455D3" w14:textId="3A995DB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.87(32.03 to 42.1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79D5DE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B28A0D1" w14:textId="3A8B1A5C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79.7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0AE3E5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79AE706" w14:textId="5602E51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79.4(418.15 to 542.4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C9DB356" w14:textId="3C14D9A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1.11(420.16 to 548.5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8F5CD9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8DD3AE0" w14:textId="546B114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-0.14 to 0.17)</w:t>
            </w:r>
          </w:p>
        </w:tc>
      </w:tr>
      <w:tr w:rsidR="00484AF8" w14:paraId="739D93F8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05541C3" w14:textId="47703FC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yrian Arab Republic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1C8AEB4" w14:textId="175F3F9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65(5.03 to 8.8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AE31991" w14:textId="3C8F068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.33(13.82 to 24.1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55891F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1E5673C" w14:textId="74EFB913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75.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8B637D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1894B84" w14:textId="642E1B5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6.69(180.73 to 310.1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B22A5C1" w14:textId="74D457F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7.71(188.29 to 322.1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B3D835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1E404EC" w14:textId="6ECDDD9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6(0.16 to 0.36)</w:t>
            </w:r>
          </w:p>
        </w:tc>
      </w:tr>
      <w:tr w:rsidR="00484AF8" w14:paraId="67608C22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F4280CF" w14:textId="384BF988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aiwan (Province of China)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5547ECF" w14:textId="60CF73C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.19(31.51 to 55.0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5919D8D" w14:textId="69D6A53D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6.58(76.95 to 119.8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E55CF3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CFC26A8" w14:textId="18CE01E9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8.9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063F08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50EF0F6" w14:textId="30B32BC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6.97(363.55 to 584.1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93EF4B1" w14:textId="76AC33C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8.94(377.89 to 570.4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F3E16A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BF7AACE" w14:textId="7DC639F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9(0.08 to 0.11)</w:t>
            </w:r>
          </w:p>
        </w:tc>
      </w:tr>
      <w:tr w:rsidR="00484AF8" w14:paraId="1A46EA67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DECD262" w14:textId="55B0A56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ajikist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14FF83C" w14:textId="385DF83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87(2.88 to 5.0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3F2C85F" w14:textId="63B771E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.84(7.45 to 12.8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3FDD5A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BFA57AF" w14:textId="5F7B2155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4.4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E02C39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B1765BB" w14:textId="13CF2AF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2.05(240.42 to 410.7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BA68EE7" w14:textId="15410B2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0.04(251.85 to 422.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FC4F0D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1580F12" w14:textId="020AE54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(-0.02 to 0.02)</w:t>
            </w:r>
          </w:p>
        </w:tc>
      </w:tr>
      <w:tr w:rsidR="00484AF8" w14:paraId="45D6EE89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D9B221F" w14:textId="74C5654F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hailand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378DBA6" w14:textId="64B3F51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7.4(59.61 to 97.5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E8F47B8" w14:textId="28E4540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3.43(185.45 to 309.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9BF4493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9B67000" w14:textId="41230497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14.5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6F39D7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AECECE6" w14:textId="34C9E2F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3.77(347.96 to 566.6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E48E109" w14:textId="2CF1071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2.56(355.09 to 585.1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CEDF9E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099C2E7" w14:textId="60869F0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3 to 0.09)</w:t>
            </w:r>
          </w:p>
        </w:tc>
      </w:tr>
      <w:tr w:rsidR="00484AF8" w14:paraId="2E320ED4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189D6B5" w14:textId="53CC7731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Timor-Lest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FFECEE4" w14:textId="0F94957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65(0.49 to 0.8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D540BAB" w14:textId="32321D7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07(1.58 to 2.6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C508F4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995E093" w14:textId="339C2B3A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21.3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5D5475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21D8EB9" w14:textId="0E48427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52.27(348.92 to 568.5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2F90DB3" w14:textId="5BC09FF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65.95(358.61 to 588.7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78F523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052A933" w14:textId="76E2084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-0.02 to 0.03)</w:t>
            </w:r>
          </w:p>
        </w:tc>
      </w:tr>
      <w:tr w:rsidR="00484AF8" w14:paraId="5AEA3EE7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16F93E3" w14:textId="6605776D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og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0894022" w14:textId="0AE1B7A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43(1.09 to 1.8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C6E3BEE" w14:textId="6836BA4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.34(3.2 to 5.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BFE02A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AB8E822" w14:textId="0AE16110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02.8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2AE38E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0CA5DAC" w14:textId="6C04EDE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8.37(181.47 to 310.7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E786234" w14:textId="1EFBF95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2.58(182.49 to 312.92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B5C531C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FED3A81" w14:textId="29DC080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9(0.02 to 0.16)</w:t>
            </w:r>
          </w:p>
        </w:tc>
      </w:tr>
      <w:tr w:rsidR="00484AF8" w14:paraId="691B811E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77C0E2A" w14:textId="7AC38EA0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okelau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D3850D4" w14:textId="2335F99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(0 to 0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4819A41" w14:textId="4FD2D89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(0 to 0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B075CC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47FC5E3" w14:textId="7A8EB58E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6.1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4D7961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3DA6D218" w14:textId="5EB2675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4.27(321.39 to 533.0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3D6AA5A" w14:textId="78A197C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8.33(338.5 to 552.5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D520B0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6F7EA8B8" w14:textId="33081CD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5(0.03 to 0.07)</w:t>
            </w:r>
          </w:p>
        </w:tc>
      </w:tr>
      <w:tr w:rsidR="00484AF8" w14:paraId="19EB251A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F3559DA" w14:textId="3B437DE5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ong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CC4E700" w14:textId="658EE60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2(0.09 to 0.1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8DEA691" w14:textId="574AAD5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6(0.12 to 0.2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0A8F20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C59B8DC" w14:textId="2AAB7A87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39.3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91579E1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7F1A226" w14:textId="62674A7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4.32(327.06 to 531.6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BE67DD9" w14:textId="2D0AB9F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8.28(332.94 to 554.2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476B2F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8BD86D9" w14:textId="09F29B7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</w:tr>
      <w:tr w:rsidR="00484AF8" w14:paraId="123C96F1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6CFB0A12" w14:textId="2741981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rinidad and Tobago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5BE3425" w14:textId="641F261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.45(1.11 to 1.8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CE366F4" w14:textId="1F46991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73(2.81 to 4.8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AF16DB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B09EAFA" w14:textId="7F21DACC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6.3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6886431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97890E0" w14:textId="398923A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55.18(270.8 to 459.9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15AE2DA" w14:textId="5EDE589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71.46(279.58 to 47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6BD9A3D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2D2F638" w14:textId="2245670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3(0.11 to 0.15)</w:t>
            </w:r>
          </w:p>
        </w:tc>
      </w:tr>
      <w:tr w:rsidR="00484AF8" w14:paraId="462A36EF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97751CD" w14:textId="1A74019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nis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189EC6E" w14:textId="385EBB1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53(4.88 to 8.71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3401254" w14:textId="3D2191C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.15(12.78 to 22.6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C0BD63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D26C512" w14:textId="645902AD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62.5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362EE0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55235A5" w14:textId="1939F1E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7.96(180.27 to 312.2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DE0D022" w14:textId="6B7D01B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9.58(186.77 to 323.8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49D965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C9DA0AE" w14:textId="5803A1D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(0.09 to 0.12)</w:t>
            </w:r>
          </w:p>
        </w:tc>
      </w:tr>
      <w:tr w:rsidR="00484AF8" w14:paraId="78F9BF76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C8A5540" w14:textId="6F6E0540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rkey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1F55DB4" w14:textId="3E96658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0.49(30.78 to 53.1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D1899FA" w14:textId="40DC349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3.57(86.41 to 146.8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3D818F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4435D7B" w14:textId="3AFD2F14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80.4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765FAAC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E4E5ACD" w14:textId="3FFD8D2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6.41(179.71 to 309.6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EFE146E" w14:textId="40126DE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2.55(184.88 to 311.71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462B56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9D4EFA0" w14:textId="1750379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9(0.16 to 0.21)</w:t>
            </w:r>
          </w:p>
        </w:tc>
      </w:tr>
      <w:tr w:rsidR="00484AF8" w14:paraId="37FAB63B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0331944" w14:textId="6ACC4AB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rkmenist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35D01DE" w14:textId="167B7BC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59(1.92 to 3.3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21D9C63" w14:textId="60D7D55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09(4.62 to 7.8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505234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1286105" w14:textId="1948E52E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5.6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51EED0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7E79362E" w14:textId="5FFF31D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2.05(240.42 to 410.75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B208BD5" w14:textId="622B6D4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6.75(250.87 to 414.7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AA12D70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14591155" w14:textId="551D07D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3(0.11 to 0.14)</w:t>
            </w:r>
          </w:p>
        </w:tc>
      </w:tr>
      <w:tr w:rsidR="00484AF8" w14:paraId="26BA6FC7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82DD2CC" w14:textId="3A5ACF4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valu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0FC9C07" w14:textId="704295C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5FA69B1" w14:textId="79193E3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2(0.02 to 0.0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2B5B18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F6746CE" w14:textId="60C41FF6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67.2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814155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5848A65" w14:textId="301A18C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2.38(319.72 to 538.4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8BE16F6" w14:textId="59AF821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41.6(337.11 to 558.2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5F83C62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5D5526B2" w14:textId="2484D32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1(0.09 to 0.13)</w:t>
            </w:r>
          </w:p>
        </w:tc>
      </w:tr>
      <w:tr w:rsidR="00484AF8" w14:paraId="7A232C8D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95EFB76" w14:textId="48CFBD2D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gand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2BE1B35D" w14:textId="2961911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.52(6.42 to 11.2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CAAB3EE" w14:textId="0CA9551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.75(13.44 to 23.2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BC56D5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0000E60" w14:textId="44726650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08.3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D34511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B16CB00" w14:textId="5AF43F9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2.24(198.08 to 346.2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4767FF7" w14:textId="33F831F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4.4(199.72 to 346.7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117ECB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DE0F4FC" w14:textId="0082C0C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4(0.01 to 0.07)</w:t>
            </w:r>
          </w:p>
        </w:tc>
      </w:tr>
      <w:tr w:rsidR="00484AF8" w14:paraId="272A41DE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2712897" w14:textId="64993905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kraine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A2EFD00" w14:textId="75D4918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88.04(146.44 to 234.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7ACC22A" w14:textId="5157C759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09.17(164.18 to 255.2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9A1A4F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494189AB" w14:textId="6F3BED8C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.2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24B2FF9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97C4EE7" w14:textId="2964137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65.99(527.4 to 804.6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40EBE00A" w14:textId="1143E0EF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66.49(524.93 to 800.9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3FEBD98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EBC4184" w14:textId="55F16DC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5(0.13 to 0.17)</w:t>
            </w:r>
          </w:p>
        </w:tc>
      </w:tr>
      <w:tr w:rsidR="00484AF8" w14:paraId="644DB7EB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B2D9E1E" w14:textId="652D4E3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Arab Emirate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017AEC7" w14:textId="7425C22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72(0.54 to 0.9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798E5E0" w14:textId="7C30F14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1.55(8.5 to 15.6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FB7BD8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6EFE219" w14:textId="6470EC71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505.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BC1E07A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7CD8ADB" w14:textId="20E6142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4.38(184.72 to 318.67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354A1A3" w14:textId="7CD82EA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8.18(194.58 to 336.5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0C9DF42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B868FF7" w14:textId="4DBB19E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1(-0.03 to 0)</w:t>
            </w:r>
          </w:p>
        </w:tc>
      </w:tr>
      <w:tr w:rsidR="00484AF8" w14:paraId="40EFED12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14958D43" w14:textId="161E157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Kingdom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4859037A" w14:textId="7BFF9AC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99.43(80.08 to 122.2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9E74BBF" w14:textId="6D4EDF2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1.23(115.24 to 170.1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9518B7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86147F4" w14:textId="340B1D29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42.0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71213B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B8A1BAE" w14:textId="3FF8EAE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7.53(210.72 to 314.31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C54CCC3" w14:textId="1D839CC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4.24(210.03 to 304.4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C40138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13B09B3" w14:textId="55DB524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-0.03(-0.05 to 0)</w:t>
            </w:r>
          </w:p>
        </w:tc>
      </w:tr>
      <w:tr w:rsidR="00484AF8" w14:paraId="0C2B85BF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F66AB99" w14:textId="1B2ADB70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United Republic of Tanzan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30D1E12D" w14:textId="32B3488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.48(10.84 to 18.94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EB857F5" w14:textId="3B79E622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.27(24.99 to 43.2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1133F54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5A712D97" w14:textId="731D548C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9.7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2EEDCE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609DC0E4" w14:textId="7472E3B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9.58(195.4 to 334.9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EFDDA66" w14:textId="68D53B8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1.83(196.69 to 339.8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0BB0404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39F2A6F" w14:textId="4FA2AF0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2 to 0.16)</w:t>
            </w:r>
          </w:p>
        </w:tc>
      </w:tr>
      <w:tr w:rsidR="00484AF8" w14:paraId="5AEF602A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CB6A44F" w14:textId="563123A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5CA662F" w14:textId="4DFA92D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8.65(220.72 to 323.8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0BED9BD" w14:textId="6661C57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77.9(485.82 to 671.8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4B3F821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7430D57" w14:textId="37CB2DF1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15.1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263861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5F1CF9A0" w14:textId="31DE3D7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00.44(165.59 to 239.48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5A148F6" w14:textId="1D930464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16.78(185.21 to 251.4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4778FD6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79E31F6" w14:textId="0CC525B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53(0.39 to 0.67)</w:t>
            </w:r>
          </w:p>
        </w:tc>
      </w:tr>
      <w:tr w:rsidR="00484AF8" w14:paraId="775B04B6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C491522" w14:textId="363211A4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States Virgin Islands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0ABC8615" w14:textId="2F6EC2BF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1 to 0.1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D70871A" w14:textId="0D6CBAD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2(0.24 to 0.4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0FBE87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B129039" w14:textId="1FD39A95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32.0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233B6D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4FB4C86" w14:textId="3159AD2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41.26(259.79 to 441.3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57B37D68" w14:textId="51F7A09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63.61(271.47 to 465.58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BDED89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F291D6F" w14:textId="11FA061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0 to 0.02)</w:t>
            </w:r>
          </w:p>
        </w:tc>
      </w:tr>
      <w:tr w:rsidR="00484AF8" w14:paraId="053B0EA1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79D0AEB4" w14:textId="39DB9519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ruguay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5CB2181" w14:textId="5EF71026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.53(1.89 to 3.29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6CD14447" w14:textId="454CB87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43(2.57 to 4.4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3353FA5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CD76D7E" w14:textId="49EDB0BE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35.6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F90385E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ACF2D77" w14:textId="1B90EE92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42.62(107.35 to 184.9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90FF45C" w14:textId="3A372BA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1.27(114.07 to 195.9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241E6E3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E7763C3" w14:textId="028183DA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49(0.4 to 0.58)</w:t>
            </w:r>
          </w:p>
        </w:tc>
      </w:tr>
      <w:tr w:rsidR="00484AF8" w14:paraId="78DC91CE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5ACE159" w14:textId="37F3B5B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zbekista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144DE947" w14:textId="1D713F8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5.11(11.36 to 19.62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0BFB0962" w14:textId="5C45C10A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1.99(31.27 to 55.0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8A3BE1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CC0F2EA" w14:textId="71760F42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77.8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133E46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ECF3FAF" w14:textId="505FADA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0.08(242.48 to 415.23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3FCAC962" w14:textId="21F50D8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30.15(248.01 to 424.63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19C7FE7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4BE3AFD0" w14:textId="094FF56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26(0.23 to 0.29)</w:t>
            </w:r>
          </w:p>
        </w:tc>
      </w:tr>
      <w:tr w:rsidR="00484AF8" w14:paraId="6A51B444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0D28479" w14:textId="1B8F6BA7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Vanuatu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730DA84" w14:textId="02011A7E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4(0.11 to 0.1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583BDB82" w14:textId="0578C75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7(0.28 to 0.4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B60F71A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21F45100" w14:textId="4483599A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61.9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4D43B7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CF98B6F" w14:textId="6FF3661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21.9(321.3 to 530.92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1C67074E" w14:textId="4DBCE10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36.64(333.31 to 553.16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78FF6FB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2902C524" w14:textId="5252F623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32(0.21 to 0.44)</w:t>
            </w:r>
          </w:p>
        </w:tc>
      </w:tr>
      <w:tr w:rsidR="00484AF8" w14:paraId="6985876B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5B7D8BC3" w14:textId="6821994B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Venezuela (Bolivarian Republic of)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7A67A9BA" w14:textId="6CE8690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2.11(17 to 28.06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75E7485E" w14:textId="3A2D662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75.37(57.85 to 96.7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4D02B78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01207509" w14:textId="7983706F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240.8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53696F6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A4A3A27" w14:textId="7AD3E6B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3.82(370.91 to 605.0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CA5C6DA" w14:textId="5C33DB90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05.26(388.3 to 642.9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7ECA8D7B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3BA2A44A" w14:textId="0CFA77C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6(0.03 to 0.09)</w:t>
            </w:r>
          </w:p>
        </w:tc>
      </w:tr>
      <w:tr w:rsidR="00484AF8" w14:paraId="64C353C0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42A8FA39" w14:textId="6C02B1DA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Viet Nam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7943B31" w14:textId="4C5CC72C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5.64(65.6 to 108.13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3CAFA283" w14:textId="6F2345A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51.14(198.15 to 307.9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8FA6204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88F18E7" w14:textId="5DE20AA2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93.2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4BB53E0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418D78E3" w14:textId="71CFD6FB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481.06(373.05 to 599.3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6B63855D" w14:textId="261D8988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26.76(418.32 to 642.74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64002603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4BF2A36" w14:textId="2F443B9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3(0.11 to 0.16)</w:t>
            </w:r>
          </w:p>
        </w:tc>
      </w:tr>
      <w:tr w:rsidR="00484AF8" w14:paraId="6613FC04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3470C996" w14:textId="3E6DEFB5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Yemen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65F25B5A" w14:textId="3F9DA9A5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5.87(4.41 to 7.75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1DA78010" w14:textId="426220E9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7.02(12.93 to 21.9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DE89CA9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1FCED7BD" w14:textId="08AA2D31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90.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D37270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7E2232C" w14:textId="735380D1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34.47(178.31 to 305.66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296C15B8" w14:textId="52F633F6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41.8(181.37 to 308.39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3289F94E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22DE76C" w14:textId="1409F2D8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7(0.06 to 0.08)</w:t>
            </w:r>
          </w:p>
        </w:tc>
      </w:tr>
      <w:tr w:rsidR="00484AF8" w14:paraId="5E63B79A" w14:textId="77777777" w:rsidTr="002B12E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  <w:shd w:val="clear" w:color="auto" w:fill="auto"/>
          </w:tcPr>
          <w:p w14:paraId="27B800F1" w14:textId="1A91C1CE" w:rsidR="00484AF8" w:rsidRPr="00B22988" w:rsidRDefault="00484AF8" w:rsidP="00484AF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Zambia</w:t>
            </w:r>
          </w:p>
        </w:tc>
        <w:tc>
          <w:tcPr>
            <w:tcW w:w="2302" w:type="dxa"/>
            <w:tcBorders>
              <w:bottom w:val="nil"/>
            </w:tcBorders>
            <w:shd w:val="clear" w:color="auto" w:fill="auto"/>
          </w:tcPr>
          <w:p w14:paraId="5908EF12" w14:textId="7B7F7ED5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.98(2.99 to 5.18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</w:tcPr>
          <w:p w14:paraId="46C8775B" w14:textId="01B2EC7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8.98(6.76 to 11.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397B487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3DF56A0C" w14:textId="6EEBE88F" w:rsidR="00484AF8" w:rsidRPr="00484AF8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125.6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AF22162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05F769F9" w14:textId="3C2B5E91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0.34(196.88 to 335.4)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7FA91FDD" w14:textId="5165C760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263.55(196.97 to 344.47)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</w:tcPr>
          <w:p w14:paraId="16385A26" w14:textId="77777777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AE716D6" w14:textId="4C7E055D" w:rsidR="00484AF8" w:rsidRPr="00751165" w:rsidRDefault="00484AF8" w:rsidP="004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01(0 to 0.02)</w:t>
            </w:r>
          </w:p>
        </w:tc>
      </w:tr>
      <w:tr w:rsidR="00484AF8" w14:paraId="49DB4C22" w14:textId="77777777" w:rsidTr="002B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A6BBD" w14:textId="074928A1" w:rsidR="00484AF8" w:rsidRPr="00B22988" w:rsidRDefault="00484AF8" w:rsidP="00484AF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Zimbabwe</w:t>
            </w:r>
          </w:p>
        </w:tc>
        <w:tc>
          <w:tcPr>
            <w:tcW w:w="23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0164B9" w14:textId="3EF7CCFB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6.7(5 to 8.85)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81F0A3" w14:textId="5AF6263E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10(7.62 to 12.93)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7E9655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F9787A" w14:textId="6805DA67" w:rsidR="00484AF8" w:rsidRPr="00484AF8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84AF8">
              <w:rPr>
                <w:rFonts w:ascii="Times New Roman" w:hAnsi="Times New Roman"/>
              </w:rPr>
              <w:t>49.07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8FC34D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4438C9" w14:textId="7C3DD594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12.84(238.92 to 400.71)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372B9" w14:textId="030E9D13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323.94(246.07 to 413.17)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3FFF6F" w14:textId="77777777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51F36" w14:textId="3F3C561C" w:rsidR="00484AF8" w:rsidRPr="00751165" w:rsidRDefault="00484AF8" w:rsidP="004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7EDE">
              <w:rPr>
                <w:rFonts w:ascii="Times New Roman" w:hAnsi="Times New Roman"/>
                <w:sz w:val="20"/>
                <w:szCs w:val="20"/>
              </w:rPr>
              <w:t>0.11(0.09 to 0.12)</w:t>
            </w:r>
          </w:p>
        </w:tc>
      </w:tr>
    </w:tbl>
    <w:p w14:paraId="737FB094" w14:textId="7FD70158" w:rsidR="00EE5FA4" w:rsidRPr="00445409" w:rsidRDefault="00445409">
      <w:pPr>
        <w:rPr>
          <w:rFonts w:ascii="Times New Roman" w:hAnsi="Times New Roman"/>
          <w:sz w:val="20"/>
          <w:szCs w:val="20"/>
        </w:rPr>
      </w:pPr>
      <w:r w:rsidRPr="005F681C">
        <w:rPr>
          <w:rFonts w:ascii="Times New Roman" w:hAnsi="Times New Roman"/>
          <w:sz w:val="20"/>
          <w:szCs w:val="20"/>
        </w:rPr>
        <w:t>EAPC: estimated annual percentage change;</w:t>
      </w:r>
      <w:r w:rsidRPr="00E47FD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U</w:t>
      </w:r>
      <w:r w:rsidRPr="005F681C">
        <w:rPr>
          <w:rFonts w:ascii="Times New Roman" w:hAnsi="Times New Roman"/>
          <w:sz w:val="20"/>
          <w:szCs w:val="20"/>
        </w:rPr>
        <w:t xml:space="preserve">I: </w:t>
      </w:r>
      <w:r w:rsidRPr="00EE5FA4">
        <w:rPr>
          <w:rFonts w:ascii="Times New Roman" w:hAnsi="Times New Roman"/>
          <w:sz w:val="20"/>
          <w:szCs w:val="20"/>
        </w:rPr>
        <w:t>uncertainty</w:t>
      </w:r>
      <w:r w:rsidRPr="005F681C">
        <w:rPr>
          <w:rFonts w:ascii="Times New Roman" w:hAnsi="Times New Roman"/>
          <w:sz w:val="20"/>
          <w:szCs w:val="20"/>
        </w:rPr>
        <w:t xml:space="preserve"> interval</w:t>
      </w:r>
      <w:r>
        <w:rPr>
          <w:rFonts w:ascii="Times New Roman" w:hAnsi="Times New Roman"/>
          <w:sz w:val="20"/>
          <w:szCs w:val="20"/>
        </w:rPr>
        <w:t>;</w:t>
      </w:r>
      <w:r w:rsidRPr="00866F60">
        <w:rPr>
          <w:rFonts w:ascii="Times New Roman" w:hAnsi="Times New Roman"/>
          <w:sz w:val="20"/>
          <w:szCs w:val="20"/>
        </w:rPr>
        <w:t xml:space="preserve"> </w:t>
      </w:r>
      <w:r w:rsidRPr="005F681C">
        <w:rPr>
          <w:rFonts w:ascii="Times New Roman" w:hAnsi="Times New Roman"/>
          <w:sz w:val="20"/>
          <w:szCs w:val="20"/>
        </w:rPr>
        <w:t>CI: confidence interval.</w:t>
      </w:r>
    </w:p>
    <w:sectPr w:rsidR="00EE5FA4" w:rsidRPr="00445409" w:rsidSect="003331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19C6CB" w14:textId="77777777" w:rsidR="00B95FF1" w:rsidRDefault="00B95FF1" w:rsidP="00D21FE9">
      <w:r>
        <w:separator/>
      </w:r>
    </w:p>
  </w:endnote>
  <w:endnote w:type="continuationSeparator" w:id="0">
    <w:p w14:paraId="1FFC8DBC" w14:textId="77777777" w:rsidR="00B95FF1" w:rsidRDefault="00B95FF1" w:rsidP="00D2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F722A" w14:textId="77777777" w:rsidR="00B95FF1" w:rsidRDefault="00B95FF1" w:rsidP="00D21FE9">
      <w:r>
        <w:separator/>
      </w:r>
    </w:p>
  </w:footnote>
  <w:footnote w:type="continuationSeparator" w:id="0">
    <w:p w14:paraId="4396E00F" w14:textId="77777777" w:rsidR="00B95FF1" w:rsidRDefault="00B95FF1" w:rsidP="00D21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15"/>
    <w:rsid w:val="00012545"/>
    <w:rsid w:val="00012E3F"/>
    <w:rsid w:val="0004352D"/>
    <w:rsid w:val="0005419F"/>
    <w:rsid w:val="0008303A"/>
    <w:rsid w:val="0010127E"/>
    <w:rsid w:val="00102415"/>
    <w:rsid w:val="00106639"/>
    <w:rsid w:val="00112131"/>
    <w:rsid w:val="0013589F"/>
    <w:rsid w:val="00147F14"/>
    <w:rsid w:val="00167F6B"/>
    <w:rsid w:val="00177FA3"/>
    <w:rsid w:val="001832CC"/>
    <w:rsid w:val="0019066A"/>
    <w:rsid w:val="001C4DFC"/>
    <w:rsid w:val="001C53D1"/>
    <w:rsid w:val="001C7307"/>
    <w:rsid w:val="001E6557"/>
    <w:rsid w:val="001F6165"/>
    <w:rsid w:val="00237900"/>
    <w:rsid w:val="00247E20"/>
    <w:rsid w:val="00283A26"/>
    <w:rsid w:val="0029724A"/>
    <w:rsid w:val="002B12E0"/>
    <w:rsid w:val="002E649B"/>
    <w:rsid w:val="0030150E"/>
    <w:rsid w:val="00303A37"/>
    <w:rsid w:val="00326649"/>
    <w:rsid w:val="003331E5"/>
    <w:rsid w:val="00336783"/>
    <w:rsid w:val="003804AC"/>
    <w:rsid w:val="00383E4C"/>
    <w:rsid w:val="003D42C6"/>
    <w:rsid w:val="004003E4"/>
    <w:rsid w:val="00402FEE"/>
    <w:rsid w:val="0040315A"/>
    <w:rsid w:val="0043637E"/>
    <w:rsid w:val="00445409"/>
    <w:rsid w:val="00460E5C"/>
    <w:rsid w:val="0046161B"/>
    <w:rsid w:val="0046566C"/>
    <w:rsid w:val="0047179A"/>
    <w:rsid w:val="00484AF8"/>
    <w:rsid w:val="00491050"/>
    <w:rsid w:val="004B39ED"/>
    <w:rsid w:val="004B512B"/>
    <w:rsid w:val="004D1B8D"/>
    <w:rsid w:val="004D2317"/>
    <w:rsid w:val="004D4428"/>
    <w:rsid w:val="004E5A92"/>
    <w:rsid w:val="00527750"/>
    <w:rsid w:val="005372BA"/>
    <w:rsid w:val="00561628"/>
    <w:rsid w:val="00563386"/>
    <w:rsid w:val="00571AB6"/>
    <w:rsid w:val="00571B49"/>
    <w:rsid w:val="00576F63"/>
    <w:rsid w:val="005A6BF4"/>
    <w:rsid w:val="005B42E8"/>
    <w:rsid w:val="005D7B6B"/>
    <w:rsid w:val="006012E3"/>
    <w:rsid w:val="00602609"/>
    <w:rsid w:val="0064117B"/>
    <w:rsid w:val="0064259C"/>
    <w:rsid w:val="00665088"/>
    <w:rsid w:val="00665D15"/>
    <w:rsid w:val="00687EDE"/>
    <w:rsid w:val="006913A9"/>
    <w:rsid w:val="006926A7"/>
    <w:rsid w:val="00694BA7"/>
    <w:rsid w:val="006A0BA8"/>
    <w:rsid w:val="006A3736"/>
    <w:rsid w:val="006C3095"/>
    <w:rsid w:val="006D6B0D"/>
    <w:rsid w:val="00711920"/>
    <w:rsid w:val="007164F0"/>
    <w:rsid w:val="007205D0"/>
    <w:rsid w:val="00723584"/>
    <w:rsid w:val="00733BD1"/>
    <w:rsid w:val="00735EFF"/>
    <w:rsid w:val="00744AED"/>
    <w:rsid w:val="00751165"/>
    <w:rsid w:val="00752728"/>
    <w:rsid w:val="00753674"/>
    <w:rsid w:val="00755A41"/>
    <w:rsid w:val="00764A26"/>
    <w:rsid w:val="00784186"/>
    <w:rsid w:val="00797E5C"/>
    <w:rsid w:val="007C65E4"/>
    <w:rsid w:val="007D5B4D"/>
    <w:rsid w:val="00812177"/>
    <w:rsid w:val="008226B9"/>
    <w:rsid w:val="0083724B"/>
    <w:rsid w:val="008466AD"/>
    <w:rsid w:val="008560FD"/>
    <w:rsid w:val="00896C95"/>
    <w:rsid w:val="008B1F39"/>
    <w:rsid w:val="008B7C81"/>
    <w:rsid w:val="008C161A"/>
    <w:rsid w:val="008C315F"/>
    <w:rsid w:val="008C4D8B"/>
    <w:rsid w:val="008D283D"/>
    <w:rsid w:val="008D5595"/>
    <w:rsid w:val="009134F5"/>
    <w:rsid w:val="009374AF"/>
    <w:rsid w:val="0094103C"/>
    <w:rsid w:val="00970390"/>
    <w:rsid w:val="00971FCC"/>
    <w:rsid w:val="00972B4F"/>
    <w:rsid w:val="00973759"/>
    <w:rsid w:val="00996124"/>
    <w:rsid w:val="009966A4"/>
    <w:rsid w:val="009A02FA"/>
    <w:rsid w:val="009C0A1B"/>
    <w:rsid w:val="009E2A56"/>
    <w:rsid w:val="009E6096"/>
    <w:rsid w:val="009F3E0A"/>
    <w:rsid w:val="00A03A5E"/>
    <w:rsid w:val="00A05823"/>
    <w:rsid w:val="00A35905"/>
    <w:rsid w:val="00A535F8"/>
    <w:rsid w:val="00A55012"/>
    <w:rsid w:val="00A56491"/>
    <w:rsid w:val="00A75D76"/>
    <w:rsid w:val="00A92676"/>
    <w:rsid w:val="00AA1A3D"/>
    <w:rsid w:val="00AF6FD6"/>
    <w:rsid w:val="00B20B44"/>
    <w:rsid w:val="00B22988"/>
    <w:rsid w:val="00B278B2"/>
    <w:rsid w:val="00B308AD"/>
    <w:rsid w:val="00B35C19"/>
    <w:rsid w:val="00B574F7"/>
    <w:rsid w:val="00B578F8"/>
    <w:rsid w:val="00B655BF"/>
    <w:rsid w:val="00B679CC"/>
    <w:rsid w:val="00B9098A"/>
    <w:rsid w:val="00B91D96"/>
    <w:rsid w:val="00B95567"/>
    <w:rsid w:val="00B95FF1"/>
    <w:rsid w:val="00BA5297"/>
    <w:rsid w:val="00BC03CB"/>
    <w:rsid w:val="00BD4ABC"/>
    <w:rsid w:val="00C05E98"/>
    <w:rsid w:val="00C1793F"/>
    <w:rsid w:val="00C20936"/>
    <w:rsid w:val="00C36207"/>
    <w:rsid w:val="00C823FE"/>
    <w:rsid w:val="00CC2832"/>
    <w:rsid w:val="00CE3216"/>
    <w:rsid w:val="00CF359B"/>
    <w:rsid w:val="00D21FE9"/>
    <w:rsid w:val="00D60FCF"/>
    <w:rsid w:val="00D86202"/>
    <w:rsid w:val="00D9056D"/>
    <w:rsid w:val="00D94407"/>
    <w:rsid w:val="00D97952"/>
    <w:rsid w:val="00DA7AA6"/>
    <w:rsid w:val="00DC1811"/>
    <w:rsid w:val="00DE629E"/>
    <w:rsid w:val="00DF00D5"/>
    <w:rsid w:val="00DF251A"/>
    <w:rsid w:val="00E0329C"/>
    <w:rsid w:val="00E11D37"/>
    <w:rsid w:val="00E336CB"/>
    <w:rsid w:val="00E36E3E"/>
    <w:rsid w:val="00E36F04"/>
    <w:rsid w:val="00E47FD2"/>
    <w:rsid w:val="00E56B9A"/>
    <w:rsid w:val="00E77C7C"/>
    <w:rsid w:val="00EE5FA4"/>
    <w:rsid w:val="00EF1E3F"/>
    <w:rsid w:val="00EF5313"/>
    <w:rsid w:val="00F11D07"/>
    <w:rsid w:val="00F332F2"/>
    <w:rsid w:val="00F44DEF"/>
    <w:rsid w:val="00FA1855"/>
    <w:rsid w:val="00FA7DF1"/>
    <w:rsid w:val="00FB1A04"/>
    <w:rsid w:val="00FC34C9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0CEA5"/>
  <w15:chartTrackingRefBased/>
  <w15:docId w15:val="{62298DFD-D5B3-4A38-B692-479AD029B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1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FE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FE9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8C3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C315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List Paragraph"/>
    <w:basedOn w:val="a"/>
    <w:uiPriority w:val="34"/>
    <w:qFormat/>
    <w:rsid w:val="00EE5FA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8</TotalTime>
  <Pages>16</Pages>
  <Words>4008</Words>
  <Characters>22846</Characters>
  <Application>Microsoft Office Word</Application>
  <DocSecurity>0</DocSecurity>
  <Lines>190</Lines>
  <Paragraphs>53</Paragraphs>
  <ScaleCrop>false</ScaleCrop>
  <Company/>
  <LinksUpToDate>false</LinksUpToDate>
  <CharactersWithSpaces>2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ao zi</cp:lastModifiedBy>
  <cp:revision>110</cp:revision>
  <dcterms:created xsi:type="dcterms:W3CDTF">2020-07-06T07:04:00Z</dcterms:created>
  <dcterms:modified xsi:type="dcterms:W3CDTF">2024-07-27T15:03:00Z</dcterms:modified>
</cp:coreProperties>
</file>